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1F40" w:rsidRPr="00DD6AE0" w:rsidRDefault="00E41910">
      <w:pPr>
        <w:rPr>
          <w:rFonts w:ascii="Times New Roman" w:hAnsi="Times New Roman" w:cs="Times New Roman"/>
          <w:sz w:val="24"/>
          <w:szCs w:val="24"/>
        </w:rPr>
      </w:pPr>
      <w:r w:rsidRPr="001A5D7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33AD1" w:rsidRPr="001A5D73">
        <w:rPr>
          <w:rFonts w:ascii="Times New Roman" w:hAnsi="Times New Roman" w:cs="Times New Roman"/>
          <w:b/>
          <w:sz w:val="24"/>
          <w:szCs w:val="24"/>
        </w:rPr>
        <w:t>S</w:t>
      </w:r>
      <w:r w:rsidRPr="001A5D73">
        <w:rPr>
          <w:rFonts w:ascii="Times New Roman" w:hAnsi="Times New Roman" w:cs="Times New Roman"/>
          <w:b/>
          <w:sz w:val="24"/>
          <w:szCs w:val="24"/>
        </w:rPr>
        <w:t>1</w:t>
      </w:r>
      <w:r w:rsidR="00062D81">
        <w:rPr>
          <w:rFonts w:ascii="Times New Roman" w:hAnsi="Times New Roman" w:cs="Times New Roman"/>
          <w:b/>
          <w:sz w:val="24"/>
          <w:szCs w:val="24"/>
        </w:rPr>
        <w:t>:</w:t>
      </w:r>
      <w:r w:rsidR="00062D81" w:rsidRPr="00DD6AE0">
        <w:rPr>
          <w:rFonts w:ascii="Times New Roman" w:hAnsi="Times New Roman" w:cs="Times New Roman"/>
          <w:sz w:val="24"/>
          <w:szCs w:val="24"/>
        </w:rPr>
        <w:t xml:space="preserve"> </w:t>
      </w:r>
      <w:r w:rsidR="0049520E" w:rsidRPr="00DD6AE0">
        <w:rPr>
          <w:rFonts w:ascii="Times New Roman" w:hAnsi="Times New Roman" w:cs="Times New Roman"/>
          <w:sz w:val="24"/>
          <w:szCs w:val="24"/>
        </w:rPr>
        <w:t xml:space="preserve">Bacterial strains and plasmids used in this </w:t>
      </w:r>
      <w:r w:rsidR="001E12AF">
        <w:rPr>
          <w:rFonts w:ascii="Times New Roman" w:hAnsi="Times New Roman" w:cs="Times New Roman"/>
          <w:sz w:val="24"/>
          <w:szCs w:val="24"/>
        </w:rPr>
        <w:t>work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799"/>
        <w:gridCol w:w="6724"/>
        <w:gridCol w:w="3317"/>
      </w:tblGrid>
      <w:tr w:rsidR="0049520E" w:rsidRPr="00332516" w:rsidTr="00D81920">
        <w:tc>
          <w:tcPr>
            <w:tcW w:w="3799" w:type="dxa"/>
          </w:tcPr>
          <w:p w:rsidR="0049520E" w:rsidRPr="00332516" w:rsidRDefault="00495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Bacterial strain</w:t>
            </w:r>
          </w:p>
        </w:tc>
        <w:tc>
          <w:tcPr>
            <w:tcW w:w="6724" w:type="dxa"/>
          </w:tcPr>
          <w:p w:rsidR="0049520E" w:rsidRPr="00332516" w:rsidRDefault="00495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  <w:r w:rsidR="00332516"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317" w:type="dxa"/>
          </w:tcPr>
          <w:p w:rsidR="0049520E" w:rsidRPr="00332516" w:rsidRDefault="0049520E" w:rsidP="00BE45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Source </w:t>
            </w:r>
            <w:r w:rsidR="00BE45F0" w:rsidRPr="0033251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E45F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E45F0"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5053" w:rsidRPr="00332516" w:rsidTr="00D81920">
        <w:tc>
          <w:tcPr>
            <w:tcW w:w="3799" w:type="dxa"/>
          </w:tcPr>
          <w:p w:rsidR="00035053" w:rsidRPr="00332516" w:rsidRDefault="00035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4" w:type="dxa"/>
          </w:tcPr>
          <w:p w:rsidR="00035053" w:rsidRPr="00332516" w:rsidRDefault="00035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7" w:type="dxa"/>
          </w:tcPr>
          <w:p w:rsidR="00035053" w:rsidRPr="00332516" w:rsidRDefault="00035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053" w:rsidRPr="00332516" w:rsidTr="00D81920">
        <w:tc>
          <w:tcPr>
            <w:tcW w:w="3799" w:type="dxa"/>
          </w:tcPr>
          <w:p w:rsidR="00035053" w:rsidRPr="00332516" w:rsidRDefault="00035053" w:rsidP="0088355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. coli</w:t>
            </w:r>
          </w:p>
        </w:tc>
        <w:tc>
          <w:tcPr>
            <w:tcW w:w="6724" w:type="dxa"/>
          </w:tcPr>
          <w:p w:rsidR="00035053" w:rsidRPr="00332516" w:rsidRDefault="00035053" w:rsidP="008835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7" w:type="dxa"/>
          </w:tcPr>
          <w:p w:rsidR="00035053" w:rsidRPr="00332516" w:rsidRDefault="00035053" w:rsidP="008835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053" w:rsidRPr="00332516" w:rsidTr="00D81920">
        <w:tc>
          <w:tcPr>
            <w:tcW w:w="3799" w:type="dxa"/>
          </w:tcPr>
          <w:p w:rsidR="00035053" w:rsidRPr="00332516" w:rsidRDefault="00035053" w:rsidP="008835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DH5α</w:t>
            </w:r>
          </w:p>
        </w:tc>
        <w:tc>
          <w:tcPr>
            <w:tcW w:w="6724" w:type="dxa"/>
          </w:tcPr>
          <w:p w:rsidR="00035053" w:rsidRPr="00332516" w:rsidRDefault="00035053" w:rsidP="00675E11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  <w:lang w:val="es-ES"/>
              </w:rPr>
              <w:t>supE44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  <w:lang w:val="es-ES"/>
              </w:rPr>
              <w:t>lacU169</w:t>
            </w:r>
            <w:r w:rsidRPr="0033251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φ</w:t>
            </w:r>
            <w:r w:rsidRPr="0033251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80 </w:t>
            </w:r>
            <w:proofErr w:type="spellStart"/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  <w:lang w:val="es-ES"/>
              </w:rPr>
              <w:t>lacZ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3251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M15) </w:t>
            </w:r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hsdR1 recA1 endA1 gyrA96 </w:t>
            </w:r>
            <w:proofErr w:type="spellStart"/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  <w:lang w:val="es-ES"/>
              </w:rPr>
              <w:t>th</w:t>
            </w:r>
            <w:proofErr w:type="spellEnd"/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  <w:lang w:val="es-ES_tradnl"/>
              </w:rPr>
              <w:t>i-1 relA1</w:t>
            </w:r>
            <w:r w:rsidR="00675E11" w:rsidRPr="00675E11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s-ES_tradnl"/>
              </w:rPr>
              <w:t>;</w:t>
            </w:r>
            <w:r w:rsidR="00332516">
              <w:rPr>
                <w:rStyle w:val="Emphasis"/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="00332516" w:rsidRPr="00332516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s-ES_tradnl"/>
              </w:rPr>
              <w:t>Nal</w:t>
            </w:r>
            <w:r w:rsidR="00332516" w:rsidRPr="00332516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vertAlign w:val="superscript"/>
                <w:lang w:val="es-ES_tradnl"/>
              </w:rPr>
              <w:t>R</w:t>
            </w:r>
            <w:proofErr w:type="spellEnd"/>
          </w:p>
        </w:tc>
        <w:tc>
          <w:tcPr>
            <w:tcW w:w="3317" w:type="dxa"/>
          </w:tcPr>
          <w:p w:rsidR="00035053" w:rsidRPr="00332516" w:rsidRDefault="00D33AD1" w:rsidP="00D81920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ZAAyADcANgBlADQAYwAyAC0ANAAyADgAZgAtADQAMQBkADIALQA5AGIANABiAC0ANgAwAGMANQAz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</w:fldData>
              </w:fldChar>
            </w:r>
            <w:r w:rsidR="00D81920" w:rsidRPr="0033251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instrText xml:space="preserve"> ADDIN LABTIVA_CITE \* MERGEFORMAT</w:instrTex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81920" w:rsidRPr="00332516">
              <w:rPr>
                <w:rFonts w:ascii="Times New Roman" w:hAnsi="Times New Roman" w:cs="Times New Roman"/>
                <w:noProof/>
                <w:sz w:val="24"/>
                <w:szCs w:val="24"/>
              </w:rPr>
              <w:t>(Hanahan 1983)</w:t>
            </w:r>
            <w:r w:rsidR="00A950D3" w:rsidRPr="0033251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33251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5F22B6" w:rsidRPr="00332516" w:rsidTr="00D81920">
        <w:tc>
          <w:tcPr>
            <w:tcW w:w="3799" w:type="dxa"/>
          </w:tcPr>
          <w:p w:rsidR="005F22B6" w:rsidRPr="00332516" w:rsidRDefault="005F22B6" w:rsidP="008835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Top10</w:t>
            </w:r>
          </w:p>
        </w:tc>
        <w:tc>
          <w:tcPr>
            <w:tcW w:w="6724" w:type="dxa"/>
          </w:tcPr>
          <w:p w:rsidR="005F22B6" w:rsidRPr="00332516" w:rsidRDefault="005F22B6" w:rsidP="00883557">
            <w:pPr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F−</w:t>
            </w:r>
            <w:proofErr w:type="spellStart"/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cr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Δ(</w:t>
            </w:r>
            <w:proofErr w:type="spellStart"/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rr-hsd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RMS-</w:t>
            </w:r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cr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) Φ80</w:t>
            </w:r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ac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ZΔM15 Δ</w:t>
            </w:r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ac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X74 </w:t>
            </w:r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rec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A1 </w:t>
            </w:r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ra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D139 Δ(</w:t>
            </w:r>
            <w:proofErr w:type="spellStart"/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ra</w:t>
            </w:r>
            <w:proofErr w:type="spellEnd"/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) 7697 </w:t>
            </w:r>
            <w:proofErr w:type="spellStart"/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gal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gal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rps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StrR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end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A1 </w:t>
            </w:r>
            <w:proofErr w:type="spellStart"/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up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3317" w:type="dxa"/>
          </w:tcPr>
          <w:p w:rsidR="005F22B6" w:rsidRPr="00332516" w:rsidRDefault="008E21B9" w:rsidP="008E21B9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r w:rsidRPr="0033251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Invitrogen</w:t>
            </w:r>
          </w:p>
        </w:tc>
      </w:tr>
      <w:tr w:rsidR="00035053" w:rsidRPr="00332516" w:rsidTr="00D81920">
        <w:tc>
          <w:tcPr>
            <w:tcW w:w="3799" w:type="dxa"/>
          </w:tcPr>
          <w:p w:rsidR="00035053" w:rsidRPr="00332516" w:rsidRDefault="00035053" w:rsidP="00883557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HB101</w:t>
            </w:r>
          </w:p>
        </w:tc>
        <w:tc>
          <w:tcPr>
            <w:tcW w:w="6724" w:type="dxa"/>
          </w:tcPr>
          <w:p w:rsidR="00035053" w:rsidRPr="00332516" w:rsidRDefault="00035053" w:rsidP="00883557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upE44 hsdS20 recA13 ara-14 proA2 lacY1 galK2 rpsL20 xyl-5 mtl-1</w:t>
            </w:r>
          </w:p>
        </w:tc>
        <w:tc>
          <w:tcPr>
            <w:tcW w:w="3317" w:type="dxa"/>
          </w:tcPr>
          <w:p w:rsidR="00A950D3" w:rsidRPr="00332516" w:rsidRDefault="00D81920" w:rsidP="00D81920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begin">
                <w:fldData xml:space="preserve">ZAAyADcANgBlADQAYwAyAC0ANAAyADgAZgAtADQAMQBkADIALQA5AGIANABiAC0ANgAwAGMANQAz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</w:fldData>
              </w:fldChar>
            </w:r>
            <w:r w:rsidRPr="0033251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instrText xml:space="preserve"> ADDIN LABTIVA_CITE \* MERGEFORMAT</w:instrText>
            </w:r>
            <w:r w:rsidRPr="0033251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r>
            <w:r w:rsidRPr="0033251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separate"/>
            </w:r>
            <w:r w:rsidRPr="00332516">
              <w:rPr>
                <w:rFonts w:ascii="Times New Roman" w:hAnsi="Times New Roman" w:cs="Times New Roman"/>
                <w:noProof/>
                <w:sz w:val="24"/>
                <w:szCs w:val="24"/>
              </w:rPr>
              <w:t>(Boyer &amp; Roulland-Dussoix 1969)</w:t>
            </w:r>
            <w:r w:rsidRPr="00332516">
              <w:rPr>
                <w:rFonts w:ascii="Times New Roman" w:hAnsi="Times New Roman" w:cs="Times New Roman"/>
                <w:noProof/>
                <w:sz w:val="24"/>
                <w:szCs w:val="24"/>
                <w:lang w:val="es-ES_tradnl"/>
              </w:rPr>
              <w:t xml:space="preserve"> </w:t>
            </w:r>
            <w:r w:rsidRPr="0033251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end"/>
            </w:r>
          </w:p>
        </w:tc>
      </w:tr>
      <w:tr w:rsidR="00D756AE" w:rsidRPr="00332516" w:rsidTr="00D81920">
        <w:tc>
          <w:tcPr>
            <w:tcW w:w="3799" w:type="dxa"/>
          </w:tcPr>
          <w:p w:rsidR="00D756AE" w:rsidRPr="00332516" w:rsidRDefault="008E21B9" w:rsidP="00883557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CC118</w:t>
            </w:r>
            <w:r w:rsidR="005F22B6" w:rsidRPr="00332516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5F22B6" w:rsidRPr="001046D6">
              <w:rPr>
                <w:rFonts w:ascii="Times New Roman" w:hAnsi="Times New Roman" w:cs="Times New Roman"/>
                <w:i/>
                <w:sz w:val="24"/>
                <w:szCs w:val="24"/>
              </w:rPr>
              <w:t>pir</w:t>
            </w:r>
          </w:p>
        </w:tc>
        <w:tc>
          <w:tcPr>
            <w:tcW w:w="6724" w:type="dxa"/>
          </w:tcPr>
          <w:p w:rsidR="004411CE" w:rsidRPr="004411CE" w:rsidRDefault="005F22B6" w:rsidP="00675E11">
            <w:pPr>
              <w:rPr>
                <w:rStyle w:val="Emphasis"/>
                <w:rFonts w:ascii="Times New Roman" w:hAnsi="Times New Roman" w:cs="Times New Roman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Host </w:t>
            </w:r>
            <w:r w:rsidRPr="004411CE">
              <w:rPr>
                <w:rFonts w:ascii="Times New Roman" w:hAnsi="Times New Roman" w:cs="Times New Roman"/>
                <w:sz w:val="24"/>
                <w:szCs w:val="24"/>
              </w:rPr>
              <w:t>strain for pKNG101 replication; Δ(</w:t>
            </w:r>
            <w:proofErr w:type="spellStart"/>
            <w:r w:rsidRPr="004411C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ra-leu</w:t>
            </w:r>
            <w:proofErr w:type="spellEnd"/>
            <w:r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4411C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raD</w:t>
            </w:r>
            <w:proofErr w:type="spellEnd"/>
            <w:r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 Δ</w:t>
            </w:r>
            <w:r w:rsidRPr="004411C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lacX74 </w:t>
            </w:r>
            <w:proofErr w:type="spellStart"/>
            <w:r w:rsidRPr="004411C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galE</w:t>
            </w:r>
            <w:proofErr w:type="spellEnd"/>
            <w:r w:rsidRPr="004411C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galK-phoA20 thi-1 </w:t>
            </w:r>
            <w:proofErr w:type="spellStart"/>
            <w:r w:rsidRPr="004411C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rpsE</w:t>
            </w:r>
            <w:proofErr w:type="spellEnd"/>
            <w:r w:rsidRPr="004411C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411C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rpoB</w:t>
            </w:r>
            <w:proofErr w:type="spellEnd"/>
            <w:r w:rsidRPr="004411C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411C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rgE</w:t>
            </w:r>
            <w:proofErr w:type="spellEnd"/>
            <w:r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11C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recA1</w:t>
            </w:r>
            <w:r w:rsidR="004411CE" w:rsidRPr="004411C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411CE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lysogenized with </w:t>
            </w:r>
            <w:r w:rsidR="004411CE" w:rsidRPr="004411CE">
              <w:rPr>
                <w:rFonts w:ascii="Times New Roman" w:hAnsi="Times New Roman" w:cs="Times New Roman"/>
                <w:sz w:val="24"/>
                <w:szCs w:val="24"/>
              </w:rPr>
              <w:sym w:font="Symbol" w:char="F06C"/>
            </w:r>
            <w:proofErr w:type="spellStart"/>
            <w:r w:rsidR="004411CE" w:rsidRPr="004411CE">
              <w:rPr>
                <w:rFonts w:ascii="Times New Roman" w:hAnsi="Times New Roman" w:cs="Times New Roman"/>
                <w:i/>
                <w:sz w:val="24"/>
                <w:szCs w:val="24"/>
              </w:rPr>
              <w:t>pir</w:t>
            </w:r>
            <w:proofErr w:type="spellEnd"/>
            <w:r w:rsidR="00675E11" w:rsidRPr="004411CE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;</w:t>
            </w:r>
            <w:r w:rsidRPr="004411C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32516" w:rsidRPr="004411CE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="00332516" w:rsidRPr="004411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4411CE">
              <w:rPr>
                <w:rStyle w:val="Emphasis"/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317" w:type="dxa"/>
          </w:tcPr>
          <w:p w:rsidR="00D756AE" w:rsidRPr="00332516" w:rsidRDefault="00D81920" w:rsidP="00D8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ZAAyADcANgBlADQAYwAyAC0ANAAyADgAZgAtADQAMQBkADIALQA5AGIANABiAC0ANgAwAGMANQAz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</w:fldData>
              </w:fldChar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instrText xml:space="preserve"> ADDIN LABTIVA_CITE \* MERGEFORMAT</w:instrTex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3251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Herrero et al. 1990) 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756AE" w:rsidRPr="00332516" w:rsidTr="00D81920">
        <w:tc>
          <w:tcPr>
            <w:tcW w:w="3799" w:type="dxa"/>
          </w:tcPr>
          <w:p w:rsidR="00D756AE" w:rsidRPr="00332516" w:rsidRDefault="00D756AE" w:rsidP="008835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4" w:type="dxa"/>
          </w:tcPr>
          <w:p w:rsidR="00D756AE" w:rsidRPr="00332516" w:rsidRDefault="00D756AE" w:rsidP="00883557">
            <w:pPr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7" w:type="dxa"/>
          </w:tcPr>
          <w:p w:rsidR="00D756AE" w:rsidRPr="00332516" w:rsidRDefault="00D756AE" w:rsidP="008835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053" w:rsidRPr="00332516" w:rsidTr="00D81920">
        <w:tc>
          <w:tcPr>
            <w:tcW w:w="3799" w:type="dxa"/>
          </w:tcPr>
          <w:p w:rsidR="00035053" w:rsidRPr="00332516" w:rsidRDefault="00035053" w:rsidP="004411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. </w:t>
            </w:r>
            <w:proofErr w:type="spellStart"/>
            <w:r w:rsidRPr="0033251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utida</w:t>
            </w:r>
            <w:proofErr w:type="spellEnd"/>
            <w:r w:rsidRPr="003325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724" w:type="dxa"/>
          </w:tcPr>
          <w:p w:rsidR="00035053" w:rsidRPr="00332516" w:rsidRDefault="00035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7" w:type="dxa"/>
          </w:tcPr>
          <w:p w:rsidR="00035053" w:rsidRPr="00332516" w:rsidRDefault="00035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053" w:rsidRPr="00332516" w:rsidTr="00D81920">
        <w:tc>
          <w:tcPr>
            <w:tcW w:w="3799" w:type="dxa"/>
          </w:tcPr>
          <w:p w:rsidR="00035053" w:rsidRPr="00332516" w:rsidRDefault="00095D2C" w:rsidP="00A02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2440R</w:t>
            </w:r>
          </w:p>
        </w:tc>
        <w:tc>
          <w:tcPr>
            <w:tcW w:w="6724" w:type="dxa"/>
          </w:tcPr>
          <w:p w:rsidR="00035053" w:rsidRPr="00332516" w:rsidRDefault="00095D2C" w:rsidP="00441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="004411CE">
              <w:rPr>
                <w:rFonts w:ascii="Times New Roman" w:hAnsi="Times New Roman" w:cs="Times New Roman"/>
                <w:sz w:val="24"/>
                <w:szCs w:val="24"/>
              </w:rPr>
              <w:t xml:space="preserve"> strain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411C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035053" w:rsidRPr="00332516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="005C5BF8"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317" w:type="dxa"/>
          </w:tcPr>
          <w:p w:rsidR="00035053" w:rsidRPr="00332516" w:rsidRDefault="00D81920" w:rsidP="00D8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fldChar w:fldCharType="begin">
                <w:fldData xml:space="preserve">ZAAyADcANgBlADQAYwAyAC0ANAAyADgAZgAtADQAMQBkADIALQA5AGIANABiAC0ANgAwAGMANQAz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</w:fldData>
              </w:fldChar>
            </w:r>
            <w:r w:rsidRPr="0033251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instrText xml:space="preserve"> ADDIN LABTIVA_CITE \* MERGEFORMAT</w:instrText>
            </w:r>
            <w:r w:rsidRPr="0033251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r>
            <w:r w:rsidRPr="0033251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fldChar w:fldCharType="separate"/>
            </w:r>
            <w:r w:rsidRPr="00332516">
              <w:rPr>
                <w:rFonts w:ascii="Times New Roman" w:hAnsi="Times New Roman" w:cs="Times New Roman"/>
                <w:noProof/>
                <w:sz w:val="24"/>
                <w:szCs w:val="24"/>
              </w:rPr>
              <w:t>(Espinosa-Urgel et al. 2000)</w:t>
            </w:r>
            <w:r w:rsidRPr="00332516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 </w:t>
            </w:r>
            <w:r w:rsidRPr="0033251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fldChar w:fldCharType="end"/>
            </w:r>
          </w:p>
        </w:tc>
      </w:tr>
      <w:tr w:rsidR="00035053" w:rsidRPr="00332516" w:rsidTr="00D81920">
        <w:tc>
          <w:tcPr>
            <w:tcW w:w="3799" w:type="dxa"/>
          </w:tcPr>
          <w:p w:rsidR="00035053" w:rsidRPr="00332516" w:rsidRDefault="00035053" w:rsidP="00624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tssA</w:t>
            </w:r>
            <w:r w:rsidR="006247E7"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="006247E7"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-Tn5 </w:t>
            </w:r>
          </w:p>
        </w:tc>
        <w:tc>
          <w:tcPr>
            <w:tcW w:w="6724" w:type="dxa"/>
          </w:tcPr>
          <w:p w:rsidR="00035053" w:rsidRPr="00332516" w:rsidRDefault="00B813FC" w:rsidP="004B0A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KT2440</w:t>
            </w:r>
            <w:r w:rsidR="002B043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carrying a miniTn5-Km in the </w:t>
            </w: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ssA1 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A4F28" w:rsidRPr="00332516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  <w:r w:rsidR="00AA17DD" w:rsidRPr="00332516">
              <w:rPr>
                <w:rFonts w:ascii="Times New Roman" w:hAnsi="Times New Roman" w:cs="Times New Roman"/>
                <w:sz w:val="24"/>
                <w:szCs w:val="24"/>
              </w:rPr>
              <w:t>3088)</w:t>
            </w:r>
            <w:r w:rsidR="00BA4F28"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gene; </w:t>
            </w: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317" w:type="dxa"/>
          </w:tcPr>
          <w:p w:rsidR="00035053" w:rsidRPr="00332516" w:rsidRDefault="00D81920" w:rsidP="00D8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ZAAyADcANgBlADQAYwAyAC0ANAAyADgAZgAtADQAMQBkADIALQA5AGIANABiAC0ANgAwAGMANQAz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</w:fldData>
              </w:fldChar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instrText xml:space="preserve"> ADDIN LABTIVA_CITE \* MERGEFORMAT</w:instrTex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3251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Molina-Henares et al. 2010) 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A17DD"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and this </w:t>
            </w:r>
            <w:r w:rsidR="001E12AF" w:rsidRPr="00332516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</w:p>
        </w:tc>
      </w:tr>
      <w:tr w:rsidR="00035053" w:rsidRPr="00332516" w:rsidTr="00D81920">
        <w:tc>
          <w:tcPr>
            <w:tcW w:w="3799" w:type="dxa"/>
          </w:tcPr>
          <w:p w:rsidR="00035053" w:rsidRPr="00332516" w:rsidRDefault="006247E7" w:rsidP="00624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tssL1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-Tn5</w:t>
            </w:r>
          </w:p>
        </w:tc>
        <w:tc>
          <w:tcPr>
            <w:tcW w:w="6724" w:type="dxa"/>
          </w:tcPr>
          <w:p w:rsidR="00035053" w:rsidRPr="00332516" w:rsidRDefault="00BA4F28" w:rsidP="004B0A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KT2440</w:t>
            </w:r>
            <w:r w:rsidR="002B043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carrying a miniTn5-Km in the </w:t>
            </w: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ssL1 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(PP</w:t>
            </w:r>
            <w:r w:rsidR="00AA17DD" w:rsidRPr="00332516">
              <w:rPr>
                <w:rFonts w:ascii="Times New Roman" w:hAnsi="Times New Roman" w:cs="Times New Roman"/>
                <w:sz w:val="24"/>
                <w:szCs w:val="24"/>
              </w:rPr>
              <w:t>3092)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gene; </w:t>
            </w: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317" w:type="dxa"/>
          </w:tcPr>
          <w:p w:rsidR="00035053" w:rsidRPr="00332516" w:rsidRDefault="00D8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ZAAyADcANgBlADQAYwAyAC0ANAAyADgAZgAtADQAMQBkADIALQA5AGIANABiAC0ANgAwAGMANQAz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</w:fldData>
              </w:fldChar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instrText xml:space="preserve"> ADDIN LABTIVA_CITE \* MERGEFORMAT</w:instrTex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3251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Molina-Henares et al. 2010) 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and this work</w:t>
            </w:r>
          </w:p>
        </w:tc>
      </w:tr>
      <w:tr w:rsidR="00035053" w:rsidRPr="00332516" w:rsidTr="00D81920">
        <w:tc>
          <w:tcPr>
            <w:tcW w:w="3799" w:type="dxa"/>
          </w:tcPr>
          <w:p w:rsidR="00035053" w:rsidRPr="00332516" w:rsidRDefault="00624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tssK1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-Tn5</w:t>
            </w:r>
          </w:p>
        </w:tc>
        <w:tc>
          <w:tcPr>
            <w:tcW w:w="6724" w:type="dxa"/>
          </w:tcPr>
          <w:p w:rsidR="00035053" w:rsidRPr="00332516" w:rsidRDefault="00BA4F28" w:rsidP="004B0A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KT2440</w:t>
            </w:r>
            <w:r w:rsidR="002B043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carrying a miniTn5-Km in the </w:t>
            </w: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ssK1 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(PP</w:t>
            </w:r>
            <w:r w:rsidR="00AA17DD" w:rsidRPr="00332516">
              <w:rPr>
                <w:rFonts w:ascii="Times New Roman" w:hAnsi="Times New Roman" w:cs="Times New Roman"/>
                <w:sz w:val="24"/>
                <w:szCs w:val="24"/>
              </w:rPr>
              <w:t>3093)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  <w:r w:rsidR="004B0A42" w:rsidRPr="0033251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317" w:type="dxa"/>
          </w:tcPr>
          <w:p w:rsidR="00035053" w:rsidRPr="00332516" w:rsidRDefault="00D8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ZAAyADcANgBlADQAYwAyAC0ANAAyADgAZgAtADQAMQBkADIALQA5AGIANABiAC0ANgAwAGMANQAz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</w:fldData>
              </w:fldChar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instrText xml:space="preserve"> ADDIN LABTIVA_CITE \* MERGEFORMAT</w:instrTex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3251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Molina-Henares et al. 2010) 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and this work</w:t>
            </w:r>
          </w:p>
        </w:tc>
      </w:tr>
      <w:tr w:rsidR="00035053" w:rsidRPr="00332516" w:rsidTr="00D81920">
        <w:tc>
          <w:tcPr>
            <w:tcW w:w="3799" w:type="dxa"/>
          </w:tcPr>
          <w:p w:rsidR="00035053" w:rsidRPr="00332516" w:rsidRDefault="00624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tssG1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-Tn5</w:t>
            </w:r>
          </w:p>
        </w:tc>
        <w:tc>
          <w:tcPr>
            <w:tcW w:w="6724" w:type="dxa"/>
          </w:tcPr>
          <w:p w:rsidR="00035053" w:rsidRPr="00332516" w:rsidRDefault="00BA4F28" w:rsidP="004B0A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KT2440</w:t>
            </w:r>
            <w:r w:rsidR="002B043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carrying a miniTn5-Km in the </w:t>
            </w: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ssG1 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(PP</w:t>
            </w:r>
            <w:r w:rsidR="00AA17DD" w:rsidRPr="00332516">
              <w:rPr>
                <w:rFonts w:ascii="Times New Roman" w:hAnsi="Times New Roman" w:cs="Times New Roman"/>
                <w:sz w:val="24"/>
                <w:szCs w:val="24"/>
              </w:rPr>
              <w:t>3096)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  <w:r w:rsidR="004B0A42" w:rsidRPr="0033251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317" w:type="dxa"/>
          </w:tcPr>
          <w:p w:rsidR="00035053" w:rsidRPr="00332516" w:rsidRDefault="00D8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ZAAyADcANgBlADQAYwAyAC0ANAAyADgAZgAtADQAMQBkADIALQA5AGIANABiAC0ANgAwAGMANQAz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</w:fldData>
              </w:fldChar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instrText xml:space="preserve"> ADDIN LABTIVA_CITE \* MERGEFORMAT</w:instrTex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3251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Molina-Henares et al. 2010) 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and this work</w:t>
            </w:r>
          </w:p>
        </w:tc>
      </w:tr>
      <w:tr w:rsidR="00035053" w:rsidRPr="00332516" w:rsidTr="00D81920">
        <w:tc>
          <w:tcPr>
            <w:tcW w:w="3799" w:type="dxa"/>
          </w:tcPr>
          <w:p w:rsidR="00035053" w:rsidRPr="00332516" w:rsidRDefault="00624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tssF1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-Tn5</w:t>
            </w:r>
          </w:p>
        </w:tc>
        <w:tc>
          <w:tcPr>
            <w:tcW w:w="6724" w:type="dxa"/>
          </w:tcPr>
          <w:p w:rsidR="00035053" w:rsidRPr="00332516" w:rsidRDefault="00AA17DD" w:rsidP="00BE45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KT2440</w:t>
            </w:r>
            <w:r w:rsidR="002B043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carrying a miniTn5-Km in the </w:t>
            </w:r>
            <w:r w:rsidR="00BE45F0"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tss</w:t>
            </w:r>
            <w:r w:rsidR="00BE45F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BE45F0"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 </w:t>
            </w:r>
            <w:r w:rsidR="004B0A42"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(PP3097) gene; </w:t>
            </w: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317" w:type="dxa"/>
          </w:tcPr>
          <w:p w:rsidR="00035053" w:rsidRPr="00332516" w:rsidRDefault="00D8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ZAAyADcANgBlADQAYwAyAC0ANAAyADgAZgAtADQAMQBkADIALQA5AGIANABiAC0ANgAwAGMANQAz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</w:fldData>
              </w:fldChar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instrText xml:space="preserve"> ADDIN LABTIVA_CITE \* MERGEFORMAT</w:instrTex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3251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Molina-Henares et al. 2010) 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and this work</w:t>
            </w:r>
          </w:p>
        </w:tc>
      </w:tr>
      <w:tr w:rsidR="00035053" w:rsidRPr="00332516" w:rsidTr="00D81920">
        <w:tc>
          <w:tcPr>
            <w:tcW w:w="3799" w:type="dxa"/>
          </w:tcPr>
          <w:p w:rsidR="00035053" w:rsidRPr="00332516" w:rsidRDefault="00624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tssE1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-Tn5</w:t>
            </w:r>
          </w:p>
        </w:tc>
        <w:tc>
          <w:tcPr>
            <w:tcW w:w="6724" w:type="dxa"/>
          </w:tcPr>
          <w:p w:rsidR="00035053" w:rsidRPr="00332516" w:rsidRDefault="00AA17DD" w:rsidP="00BE45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KT2440</w:t>
            </w:r>
            <w:r w:rsidR="002B043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carrying a miniTn5-Km in the </w:t>
            </w:r>
            <w:r w:rsidR="00BE45F0"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tss</w:t>
            </w:r>
            <w:r w:rsidR="00BE45F0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="00BE45F0"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 </w:t>
            </w:r>
            <w:r w:rsidR="004B0A42"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(PP3098) gene; </w:t>
            </w: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317" w:type="dxa"/>
          </w:tcPr>
          <w:p w:rsidR="00035053" w:rsidRPr="00332516" w:rsidRDefault="00D81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ZAAyADcANgBlADQAYwAyAC0ANAAyADgAZgAtADQAMQBkADIALQA5AGIANABiAC0ANgAwAGMANQAz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</w:fldData>
              </w:fldChar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instrText xml:space="preserve"> ADDIN LABTIVA_CITE \* MERGEFORMAT</w:instrTex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3251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Molina-Henares et al. 2010) 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and this work</w:t>
            </w:r>
          </w:p>
        </w:tc>
      </w:tr>
      <w:tr w:rsidR="00021AF7" w:rsidRPr="00332516" w:rsidTr="00D81920">
        <w:tc>
          <w:tcPr>
            <w:tcW w:w="3799" w:type="dxa"/>
          </w:tcPr>
          <w:p w:rsidR="00021AF7" w:rsidRPr="00332516" w:rsidRDefault="00021AF7" w:rsidP="008835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tssA1</w:t>
            </w:r>
          </w:p>
        </w:tc>
        <w:tc>
          <w:tcPr>
            <w:tcW w:w="6724" w:type="dxa"/>
            <w:shd w:val="clear" w:color="auto" w:fill="auto"/>
          </w:tcPr>
          <w:p w:rsidR="00021AF7" w:rsidRPr="00332516" w:rsidRDefault="00B813FC" w:rsidP="00072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Markerless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KT2440</w:t>
            </w:r>
            <w:r w:rsidR="002B043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null mutant in the </w:t>
            </w:r>
            <w:r w:rsidR="00072232"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tssA1</w:t>
            </w:r>
            <w:r w:rsidR="00072232"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(PP</w:t>
            </w:r>
            <w:r w:rsidR="00072232" w:rsidRPr="00332516">
              <w:rPr>
                <w:rFonts w:ascii="Times New Roman" w:hAnsi="Times New Roman" w:cs="Times New Roman"/>
                <w:sz w:val="24"/>
                <w:szCs w:val="24"/>
              </w:rPr>
              <w:t>3088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) gene</w:t>
            </w:r>
            <w:r w:rsidR="00095D2C">
              <w:rPr>
                <w:rFonts w:ascii="Times New Roman" w:hAnsi="Times New Roman" w:cs="Times New Roman"/>
                <w:sz w:val="24"/>
                <w:szCs w:val="24"/>
              </w:rPr>
              <w:t>, disabling the K1-T6SS</w:t>
            </w:r>
            <w:r w:rsidR="00072232"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072232" w:rsidRPr="00332516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="00072232"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317" w:type="dxa"/>
          </w:tcPr>
          <w:p w:rsidR="00021AF7" w:rsidRPr="00332516" w:rsidRDefault="00021AF7" w:rsidP="008835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AC2000" w:rsidRPr="00332516" w:rsidTr="00D81920">
        <w:tc>
          <w:tcPr>
            <w:tcW w:w="3799" w:type="dxa"/>
          </w:tcPr>
          <w:p w:rsidR="00AC2000" w:rsidRPr="00741C14" w:rsidRDefault="00AC2000" w:rsidP="00095D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tssA1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tssM2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tssM3</w:t>
            </w:r>
            <w:r w:rsidR="00741C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41C14">
              <w:rPr>
                <w:rFonts w:ascii="Times New Roman" w:hAnsi="Times New Roman" w:cs="Times New Roman"/>
                <w:sz w:val="24"/>
                <w:szCs w:val="24"/>
              </w:rPr>
              <w:t>(ΔT6SS)</w:t>
            </w:r>
          </w:p>
        </w:tc>
        <w:tc>
          <w:tcPr>
            <w:tcW w:w="6724" w:type="dxa"/>
            <w:shd w:val="clear" w:color="auto" w:fill="auto"/>
          </w:tcPr>
          <w:p w:rsidR="00AC2000" w:rsidRPr="00332516" w:rsidRDefault="00072232" w:rsidP="00E51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Markerless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KT2440</w:t>
            </w:r>
            <w:r w:rsidR="002B043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null mutant in the </w:t>
            </w: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ssA1/tssM2/tssM3 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PP3088</w:t>
            </w:r>
            <w:r w:rsidR="005C5BF8" w:rsidRPr="00332516">
              <w:rPr>
                <w:rFonts w:ascii="Times New Roman" w:hAnsi="Times New Roman" w:cs="Times New Roman"/>
                <w:sz w:val="24"/>
                <w:szCs w:val="24"/>
              </w:rPr>
              <w:t>/PP4071/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PP2627) genes</w:t>
            </w:r>
            <w:r w:rsidR="00E5144A" w:rsidRPr="00CA4AC6">
              <w:rPr>
                <w:rFonts w:ascii="Times New Roman" w:hAnsi="Times New Roman" w:cs="Times New Roman"/>
                <w:sz w:val="24"/>
                <w:szCs w:val="24"/>
              </w:rPr>
              <w:t xml:space="preserve"> disabling all three T6SS clusters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317" w:type="dxa"/>
          </w:tcPr>
          <w:p w:rsidR="00AC2000" w:rsidRPr="00332516" w:rsidRDefault="00AC2000" w:rsidP="008835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s work</w:t>
            </w:r>
          </w:p>
        </w:tc>
      </w:tr>
      <w:tr w:rsidR="00AC2000" w:rsidRPr="00332516" w:rsidTr="00D81920">
        <w:tc>
          <w:tcPr>
            <w:tcW w:w="3799" w:type="dxa"/>
          </w:tcPr>
          <w:p w:rsidR="00AC2000" w:rsidRPr="00332516" w:rsidRDefault="00AC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miniCTX-</w:t>
            </w: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hcp1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-HA</w:t>
            </w:r>
          </w:p>
        </w:tc>
        <w:tc>
          <w:tcPr>
            <w:tcW w:w="6724" w:type="dxa"/>
          </w:tcPr>
          <w:p w:rsidR="00AC2000" w:rsidRPr="00332516" w:rsidRDefault="002B043A" w:rsidP="002B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2440R</w:t>
            </w:r>
            <w:r w:rsidR="00AC2000"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taining 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niCT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nsposon </w:t>
            </w:r>
            <w:r w:rsidR="00AC2000"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express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HA tagged </w:t>
            </w:r>
            <w:r w:rsidR="00AC2000"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hcp1</w:t>
            </w:r>
            <w:r w:rsidR="00250BE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="00072232"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072232" w:rsidRPr="00332516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="001E12AF"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1E12AF"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1E12AF" w:rsidRPr="00332516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="001E12AF"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317" w:type="dxa"/>
          </w:tcPr>
          <w:p w:rsidR="00AC2000" w:rsidRPr="00332516" w:rsidRDefault="00AC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AC2000" w:rsidRPr="00332516" w:rsidTr="00D81920">
        <w:tc>
          <w:tcPr>
            <w:tcW w:w="3799" w:type="dxa"/>
          </w:tcPr>
          <w:p w:rsidR="00AC2000" w:rsidRPr="00332516" w:rsidRDefault="00AC2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ssA1 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miniCTX-</w:t>
            </w: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hcp1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-HA</w:t>
            </w:r>
          </w:p>
        </w:tc>
        <w:tc>
          <w:tcPr>
            <w:tcW w:w="6724" w:type="dxa"/>
          </w:tcPr>
          <w:p w:rsidR="00AC2000" w:rsidRPr="00332516" w:rsidRDefault="00AC2000" w:rsidP="002B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ssA1 </w:t>
            </w:r>
            <w:r w:rsidR="002B043A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  <w:r w:rsidR="002B043A"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mutant </w:t>
            </w:r>
            <w:r w:rsidR="002B043A">
              <w:rPr>
                <w:rFonts w:ascii="Times New Roman" w:hAnsi="Times New Roman" w:cs="Times New Roman"/>
                <w:sz w:val="24"/>
                <w:szCs w:val="24"/>
              </w:rPr>
              <w:t xml:space="preserve">containing a </w:t>
            </w:r>
            <w:proofErr w:type="spellStart"/>
            <w:r w:rsidR="002B043A">
              <w:rPr>
                <w:rFonts w:ascii="Times New Roman" w:hAnsi="Times New Roman" w:cs="Times New Roman"/>
                <w:sz w:val="24"/>
                <w:szCs w:val="24"/>
              </w:rPr>
              <w:t>miniCTX</w:t>
            </w:r>
            <w:proofErr w:type="spellEnd"/>
            <w:r w:rsidR="002B043A">
              <w:rPr>
                <w:rFonts w:ascii="Times New Roman" w:hAnsi="Times New Roman" w:cs="Times New Roman"/>
                <w:sz w:val="24"/>
                <w:szCs w:val="24"/>
              </w:rPr>
              <w:t xml:space="preserve"> transposon </w:t>
            </w:r>
            <w:r w:rsidR="002B043A"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expressing </w:t>
            </w:r>
            <w:r w:rsidR="002B043A">
              <w:rPr>
                <w:rFonts w:ascii="Times New Roman" w:hAnsi="Times New Roman" w:cs="Times New Roman"/>
                <w:sz w:val="24"/>
                <w:szCs w:val="24"/>
              </w:rPr>
              <w:t xml:space="preserve">a HA tagged </w:t>
            </w:r>
            <w:r w:rsidR="002B043A"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hcp1</w:t>
            </w:r>
            <w:r w:rsidR="002B04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2B043A" w:rsidRPr="002B043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="00072232"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072232" w:rsidRPr="00332516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="001E12AF"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1E12AF"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1E12AF" w:rsidRPr="00332516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="001E12AF"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317" w:type="dxa"/>
          </w:tcPr>
          <w:p w:rsidR="00AC2000" w:rsidRPr="00332516" w:rsidRDefault="00AC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AC2000" w:rsidRPr="00332516" w:rsidTr="00D81920">
        <w:tc>
          <w:tcPr>
            <w:tcW w:w="3799" w:type="dxa"/>
          </w:tcPr>
          <w:p w:rsidR="00AC2000" w:rsidRPr="00332516" w:rsidRDefault="002B04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oN</w:t>
            </w:r>
            <w:proofErr w:type="spellEnd"/>
            <w:r w:rsidRPr="001046D6">
              <w:rPr>
                <w:rFonts w:ascii="Times New Roman" w:hAnsi="Times New Roman" w:cs="Times New Roman"/>
                <w:sz w:val="24"/>
                <w:szCs w:val="24"/>
              </w:rPr>
              <w:t>::Km</w:t>
            </w:r>
          </w:p>
        </w:tc>
        <w:tc>
          <w:tcPr>
            <w:tcW w:w="6724" w:type="dxa"/>
          </w:tcPr>
          <w:p w:rsidR="00AC2000" w:rsidRPr="00332516" w:rsidRDefault="002B043A" w:rsidP="00104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 xml:space="preserve">KT2440R 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carrying a K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sette 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in the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oN</w:t>
            </w:r>
            <w:proofErr w:type="spellEnd"/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046D6">
              <w:rPr>
                <w:rFonts w:ascii="Times New Roman" w:hAnsi="Times New Roman" w:cs="Times New Roman"/>
                <w:sz w:val="24"/>
                <w:szCs w:val="24"/>
              </w:rPr>
              <w:t>(PP</w:t>
            </w:r>
            <w:r w:rsidR="001046D6" w:rsidRPr="001046D6">
              <w:rPr>
                <w:rFonts w:ascii="Times New Roman" w:hAnsi="Times New Roman" w:cs="Times New Roman"/>
                <w:sz w:val="24"/>
                <w:szCs w:val="24"/>
              </w:rPr>
              <w:t>0952</w:t>
            </w:r>
            <w:r w:rsidRPr="001046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317" w:type="dxa"/>
          </w:tcPr>
          <w:p w:rsidR="00AC2000" w:rsidRPr="00332516" w:rsidRDefault="00344285" w:rsidP="00344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ZAAyADcANgBlADQAYwAyAC0ANAAyADgAZgAtADQAMQBkADIALQA5AGIANABiAC0ANgAwAGMANQAz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</w:fldData>
              </w:fldChar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instrText xml:space="preserve"> ADDIN LABTIVA_CITE \* MERGEFORMAT</w:instrTex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3251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Köhler et al. 1989) 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C2000" w:rsidRPr="00332516" w:rsidTr="00D81920">
        <w:tc>
          <w:tcPr>
            <w:tcW w:w="3799" w:type="dxa"/>
          </w:tcPr>
          <w:p w:rsidR="00AC2000" w:rsidRPr="00332516" w:rsidRDefault="00F93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oN</w:t>
            </w:r>
            <w:proofErr w:type="spellEnd"/>
            <w:r w:rsidRPr="00B91291">
              <w:rPr>
                <w:rFonts w:ascii="Times New Roman" w:hAnsi="Times New Roman" w:cs="Times New Roman"/>
                <w:sz w:val="24"/>
                <w:szCs w:val="24"/>
              </w:rPr>
              <w:t>::Km</w:t>
            </w:r>
            <w:r w:rsidR="00AC2000"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000"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tke2</w:t>
            </w:r>
            <w:r w:rsidR="00AC2000" w:rsidRPr="00332516">
              <w:rPr>
                <w:rFonts w:ascii="Times New Roman" w:hAnsi="Times New Roman" w:cs="Times New Roman"/>
                <w:sz w:val="24"/>
                <w:szCs w:val="24"/>
              </w:rPr>
              <w:t>-V5</w:t>
            </w:r>
          </w:p>
        </w:tc>
        <w:tc>
          <w:tcPr>
            <w:tcW w:w="6724" w:type="dxa"/>
          </w:tcPr>
          <w:p w:rsidR="00AC2000" w:rsidRPr="00332516" w:rsidRDefault="00AC2000" w:rsidP="00F93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rpoN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::Km mutant </w:t>
            </w:r>
            <w:r w:rsidR="00F933EF">
              <w:rPr>
                <w:rFonts w:ascii="Times New Roman" w:hAnsi="Times New Roman" w:cs="Times New Roman"/>
                <w:sz w:val="24"/>
                <w:szCs w:val="24"/>
              </w:rPr>
              <w:t>in which the</w:t>
            </w:r>
            <w:r w:rsidR="00F933EF"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tke2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33EF">
              <w:rPr>
                <w:rFonts w:ascii="Times New Roman" w:hAnsi="Times New Roman" w:cs="Times New Roman"/>
                <w:sz w:val="24"/>
                <w:szCs w:val="24"/>
              </w:rPr>
              <w:t xml:space="preserve">gene has been replaced by a version tagged 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with a dual V5 epitope</w:t>
            </w:r>
            <w:r w:rsidR="001E12AF"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1E12AF" w:rsidRPr="00332516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="001E12AF"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317" w:type="dxa"/>
          </w:tcPr>
          <w:p w:rsidR="00AC2000" w:rsidRPr="00332516" w:rsidRDefault="00AC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AC2000" w:rsidRPr="00332516" w:rsidTr="00D81920">
        <w:tc>
          <w:tcPr>
            <w:tcW w:w="3799" w:type="dxa"/>
          </w:tcPr>
          <w:p w:rsidR="00AC2000" w:rsidRPr="00332516" w:rsidRDefault="00AC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rpoN</w:t>
            </w:r>
            <w:proofErr w:type="spellEnd"/>
            <w:r w:rsidR="00F933EF" w:rsidRPr="001046D6">
              <w:rPr>
                <w:rFonts w:ascii="Times New Roman" w:hAnsi="Times New Roman" w:cs="Times New Roman"/>
                <w:sz w:val="24"/>
                <w:szCs w:val="24"/>
              </w:rPr>
              <w:t>::Km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Δ</w:t>
            </w: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tssA1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tke2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-V5</w:t>
            </w:r>
          </w:p>
        </w:tc>
        <w:tc>
          <w:tcPr>
            <w:tcW w:w="6724" w:type="dxa"/>
          </w:tcPr>
          <w:p w:rsidR="00AC2000" w:rsidRPr="00332516" w:rsidRDefault="00AC2000" w:rsidP="00F93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rpoN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::Km </w:t>
            </w:r>
            <w:r w:rsidR="00F933EF" w:rsidRPr="001046D6">
              <w:rPr>
                <w:rFonts w:ascii="Times New Roman" w:hAnsi="Times New Roman" w:cs="Times New Roman"/>
                <w:i/>
                <w:sz w:val="24"/>
                <w:szCs w:val="24"/>
              </w:rPr>
              <w:t>tke2</w:t>
            </w:r>
            <w:r w:rsidR="00F933EF">
              <w:rPr>
                <w:rFonts w:ascii="Times New Roman" w:hAnsi="Times New Roman" w:cs="Times New Roman"/>
                <w:sz w:val="24"/>
                <w:szCs w:val="24"/>
              </w:rPr>
              <w:t>-V5 containing the Δ</w:t>
            </w: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ssA1 </w:t>
            </w:r>
            <w:r w:rsidR="00F933EF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  <w:r w:rsidR="001E12AF"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1E12AF" w:rsidRPr="00332516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="001E12AF"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317" w:type="dxa"/>
          </w:tcPr>
          <w:p w:rsidR="00AC2000" w:rsidRPr="00332516" w:rsidRDefault="00AC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1E12AF" w:rsidRPr="00332516" w:rsidTr="00D81920">
        <w:tc>
          <w:tcPr>
            <w:tcW w:w="3799" w:type="dxa"/>
          </w:tcPr>
          <w:p w:rsidR="001E12AF" w:rsidRPr="00332516" w:rsidRDefault="001E12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724" w:type="dxa"/>
          </w:tcPr>
          <w:p w:rsidR="001E12AF" w:rsidRPr="00332516" w:rsidRDefault="001E12AF" w:rsidP="001E12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17" w:type="dxa"/>
          </w:tcPr>
          <w:p w:rsidR="001E12AF" w:rsidRPr="00332516" w:rsidRDefault="001E1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12AF" w:rsidRPr="00332516" w:rsidTr="00D81920">
        <w:tc>
          <w:tcPr>
            <w:tcW w:w="3799" w:type="dxa"/>
          </w:tcPr>
          <w:p w:rsidR="001E12AF" w:rsidRPr="00332516" w:rsidRDefault="001E12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b/>
                <w:sz w:val="24"/>
                <w:szCs w:val="24"/>
              </w:rPr>
              <w:t>Other strains</w:t>
            </w:r>
          </w:p>
        </w:tc>
        <w:tc>
          <w:tcPr>
            <w:tcW w:w="6724" w:type="dxa"/>
          </w:tcPr>
          <w:p w:rsidR="001E12AF" w:rsidRPr="00332516" w:rsidRDefault="001E12AF" w:rsidP="001E12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17" w:type="dxa"/>
          </w:tcPr>
          <w:p w:rsidR="001E12AF" w:rsidRPr="00332516" w:rsidRDefault="001E1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6F7" w:rsidRPr="00332516" w:rsidTr="00F86C3C">
        <w:tc>
          <w:tcPr>
            <w:tcW w:w="3799" w:type="dxa"/>
          </w:tcPr>
          <w:p w:rsidR="00AD16F7" w:rsidRPr="00332516" w:rsidRDefault="00AD16F7" w:rsidP="00F86C3C">
            <w:pP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proofErr w:type="spellStart"/>
            <w:r w:rsidRPr="00332516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Xanthomonas</w:t>
            </w:r>
            <w:proofErr w:type="spellEnd"/>
            <w:r w:rsidRPr="00332516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332516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campestris</w:t>
            </w:r>
            <w:proofErr w:type="spellEnd"/>
            <w:r w:rsidRPr="00332516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332516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v</w:t>
            </w:r>
            <w:proofErr w:type="spellEnd"/>
            <w:r w:rsidRPr="00332516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. </w:t>
            </w:r>
            <w:proofErr w:type="spellStart"/>
            <w:r w:rsidRPr="00332516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campestris</w:t>
            </w:r>
            <w:proofErr w:type="spellEnd"/>
            <w:r w:rsidRPr="00332516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 </w:t>
            </w:r>
            <w:r w:rsidRPr="0033251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VIA 2734-1</w:t>
            </w:r>
          </w:p>
        </w:tc>
        <w:tc>
          <w:tcPr>
            <w:tcW w:w="6724" w:type="dxa"/>
          </w:tcPr>
          <w:p w:rsidR="00AD16F7" w:rsidRPr="00332516" w:rsidRDefault="00AD16F7" w:rsidP="00AD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Wil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ype strain</w:t>
            </w:r>
          </w:p>
        </w:tc>
        <w:tc>
          <w:tcPr>
            <w:tcW w:w="3317" w:type="dxa"/>
          </w:tcPr>
          <w:p w:rsidR="00AD16F7" w:rsidRPr="00332516" w:rsidRDefault="00AD16F7" w:rsidP="00F86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  <w:r w:rsidR="00F933EF">
              <w:rPr>
                <w:rFonts w:ascii="Times New Roman" w:hAnsi="Times New Roman" w:cs="Times New Roman"/>
                <w:sz w:val="24"/>
                <w:szCs w:val="24"/>
              </w:rPr>
              <w:t>í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Milagros Lopez collection</w:t>
            </w:r>
            <w:r w:rsidR="00A82D5D">
              <w:rPr>
                <w:rFonts w:ascii="Times New Roman" w:hAnsi="Times New Roman" w:cs="Times New Roman"/>
                <w:sz w:val="24"/>
                <w:szCs w:val="24"/>
              </w:rPr>
              <w:t xml:space="preserve"> (IVIA, Spain)</w:t>
            </w:r>
          </w:p>
        </w:tc>
      </w:tr>
      <w:tr w:rsidR="00AD16F7" w:rsidRPr="00332516" w:rsidTr="00F86C3C">
        <w:tc>
          <w:tcPr>
            <w:tcW w:w="3799" w:type="dxa"/>
          </w:tcPr>
          <w:p w:rsidR="00AD16F7" w:rsidRPr="00332516" w:rsidRDefault="00AD16F7" w:rsidP="00F86C3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grobacterium </w:t>
            </w:r>
            <w:proofErr w:type="spellStart"/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tumefaciens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C58</w:t>
            </w: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6724" w:type="dxa"/>
          </w:tcPr>
          <w:p w:rsidR="00AD16F7" w:rsidRPr="00332516" w:rsidRDefault="00AD16F7" w:rsidP="00AD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Wil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ype strain</w:t>
            </w:r>
          </w:p>
        </w:tc>
        <w:tc>
          <w:tcPr>
            <w:tcW w:w="3317" w:type="dxa"/>
          </w:tcPr>
          <w:p w:rsidR="00AD16F7" w:rsidRPr="00332516" w:rsidRDefault="00AD16F7" w:rsidP="00F86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Erh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Min Lai collection</w:t>
            </w:r>
            <w:r w:rsidR="00A82D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82D5D" w:rsidRPr="00784D73">
              <w:rPr>
                <w:rFonts w:ascii="Times New Roman" w:hAnsi="Times New Roman" w:cs="Times New Roman"/>
              </w:rPr>
              <w:t xml:space="preserve">(Academia </w:t>
            </w:r>
            <w:proofErr w:type="spellStart"/>
            <w:r w:rsidR="00A82D5D" w:rsidRPr="00784D73">
              <w:rPr>
                <w:rFonts w:ascii="Times New Roman" w:hAnsi="Times New Roman" w:cs="Times New Roman"/>
              </w:rPr>
              <w:t>Sinica</w:t>
            </w:r>
            <w:proofErr w:type="spellEnd"/>
            <w:r w:rsidR="00A82D5D" w:rsidRPr="00784D73">
              <w:rPr>
                <w:rFonts w:ascii="Times New Roman" w:hAnsi="Times New Roman" w:cs="Times New Roman"/>
              </w:rPr>
              <w:t>, Taiwan)</w:t>
            </w:r>
          </w:p>
        </w:tc>
      </w:tr>
      <w:tr w:rsidR="00AD16F7" w:rsidRPr="00332516" w:rsidTr="00F86C3C">
        <w:tc>
          <w:tcPr>
            <w:tcW w:w="3799" w:type="dxa"/>
          </w:tcPr>
          <w:p w:rsidR="00AD16F7" w:rsidRPr="00332516" w:rsidRDefault="00AD16F7" w:rsidP="00F86C3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Pectobacterium</w:t>
            </w:r>
            <w:proofErr w:type="spellEnd"/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carotovorum</w:t>
            </w:r>
            <w:proofErr w:type="spellEnd"/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ubsp. </w:t>
            </w:r>
            <w:proofErr w:type="spellStart"/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carotovorum</w:t>
            </w:r>
            <w:proofErr w:type="spellEnd"/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SCRI 194</w:t>
            </w:r>
          </w:p>
        </w:tc>
        <w:tc>
          <w:tcPr>
            <w:tcW w:w="6724" w:type="dxa"/>
          </w:tcPr>
          <w:p w:rsidR="00AD16F7" w:rsidRPr="00332516" w:rsidRDefault="00AD16F7" w:rsidP="00AD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Wil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ype strain</w:t>
            </w:r>
          </w:p>
        </w:tc>
        <w:tc>
          <w:tcPr>
            <w:tcW w:w="3317" w:type="dxa"/>
          </w:tcPr>
          <w:p w:rsidR="00AD16F7" w:rsidRPr="00332516" w:rsidRDefault="00AD16F7" w:rsidP="00F86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  <w:r w:rsidR="00F933EF">
              <w:rPr>
                <w:rFonts w:ascii="Times New Roman" w:hAnsi="Times New Roman" w:cs="Times New Roman"/>
                <w:sz w:val="24"/>
                <w:szCs w:val="24"/>
              </w:rPr>
              <w:t>í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Milagros Lopez collection</w:t>
            </w:r>
            <w:r w:rsidR="00A82D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82D5D">
              <w:rPr>
                <w:rFonts w:ascii="Times New Roman" w:hAnsi="Times New Roman" w:cs="Times New Roman"/>
                <w:sz w:val="24"/>
                <w:szCs w:val="24"/>
              </w:rPr>
              <w:t>(IVIA, Spain)</w:t>
            </w:r>
          </w:p>
        </w:tc>
      </w:tr>
      <w:tr w:rsidR="00AD16F7" w:rsidRPr="00332516" w:rsidTr="00F86C3C">
        <w:tc>
          <w:tcPr>
            <w:tcW w:w="3799" w:type="dxa"/>
          </w:tcPr>
          <w:p w:rsidR="00AD16F7" w:rsidRPr="00332516" w:rsidRDefault="00AD16F7" w:rsidP="00F86C3C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332516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seudomonas</w:t>
            </w:r>
            <w:proofErr w:type="spellEnd"/>
            <w:r w:rsidRPr="00332516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 syringae </w:t>
            </w:r>
            <w:proofErr w:type="spellStart"/>
            <w:r w:rsidRPr="00332516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v</w:t>
            </w:r>
            <w:proofErr w:type="spellEnd"/>
            <w:r w:rsidRPr="00332516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332516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tomato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DC3000</w:t>
            </w:r>
          </w:p>
        </w:tc>
        <w:tc>
          <w:tcPr>
            <w:tcW w:w="6724" w:type="dxa"/>
          </w:tcPr>
          <w:p w:rsidR="00AD16F7" w:rsidRPr="00332516" w:rsidRDefault="00AD16F7" w:rsidP="00AD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Wil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ype strain</w:t>
            </w:r>
          </w:p>
        </w:tc>
        <w:tc>
          <w:tcPr>
            <w:tcW w:w="3317" w:type="dxa"/>
          </w:tcPr>
          <w:p w:rsidR="00AD16F7" w:rsidRPr="00A82D5D" w:rsidRDefault="00AD16F7" w:rsidP="00F86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D5D">
              <w:rPr>
                <w:rFonts w:ascii="Times New Roman" w:hAnsi="Times New Roman" w:cs="Times New Roman"/>
                <w:sz w:val="24"/>
                <w:szCs w:val="24"/>
              </w:rPr>
              <w:t>Martin Buck collection</w:t>
            </w:r>
            <w:r w:rsidR="00A82D5D" w:rsidRPr="00A82D5D">
              <w:rPr>
                <w:rFonts w:ascii="Times New Roman" w:hAnsi="Times New Roman" w:cs="Times New Roman"/>
                <w:sz w:val="24"/>
                <w:szCs w:val="24"/>
              </w:rPr>
              <w:t xml:space="preserve"> (Imperial College London, UK)</w:t>
            </w:r>
          </w:p>
        </w:tc>
      </w:tr>
      <w:tr w:rsidR="00AC2000" w:rsidRPr="00332516" w:rsidTr="00D81920">
        <w:tc>
          <w:tcPr>
            <w:tcW w:w="3799" w:type="dxa"/>
          </w:tcPr>
          <w:p w:rsidR="00AC2000" w:rsidRPr="00A82D5D" w:rsidRDefault="00AC2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724" w:type="dxa"/>
          </w:tcPr>
          <w:p w:rsidR="00AC2000" w:rsidRPr="00332516" w:rsidRDefault="00AC2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7" w:type="dxa"/>
          </w:tcPr>
          <w:p w:rsidR="00AC2000" w:rsidRPr="00332516" w:rsidRDefault="00AC2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2000" w:rsidRPr="00332516" w:rsidTr="00D81920">
        <w:tc>
          <w:tcPr>
            <w:tcW w:w="3799" w:type="dxa"/>
          </w:tcPr>
          <w:p w:rsidR="00AC2000" w:rsidRPr="00332516" w:rsidRDefault="00AC2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724" w:type="dxa"/>
          </w:tcPr>
          <w:p w:rsidR="00AC2000" w:rsidRPr="00332516" w:rsidRDefault="00AC2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7" w:type="dxa"/>
          </w:tcPr>
          <w:p w:rsidR="00AC2000" w:rsidRPr="00332516" w:rsidRDefault="00AC2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2000" w:rsidRPr="00332516" w:rsidTr="00D81920">
        <w:tc>
          <w:tcPr>
            <w:tcW w:w="3799" w:type="dxa"/>
          </w:tcPr>
          <w:p w:rsidR="00AC2000" w:rsidRPr="00332516" w:rsidRDefault="00AC2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724" w:type="dxa"/>
          </w:tcPr>
          <w:p w:rsidR="00AC2000" w:rsidRPr="00332516" w:rsidRDefault="00AC2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7" w:type="dxa"/>
          </w:tcPr>
          <w:p w:rsidR="00AC2000" w:rsidRPr="00332516" w:rsidRDefault="00AC2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2000" w:rsidRPr="00332516" w:rsidTr="00D81920">
        <w:tc>
          <w:tcPr>
            <w:tcW w:w="3799" w:type="dxa"/>
          </w:tcPr>
          <w:p w:rsidR="00AC2000" w:rsidRPr="00A82D5D" w:rsidRDefault="00AC2000" w:rsidP="00D75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4" w:type="dxa"/>
          </w:tcPr>
          <w:p w:rsidR="00AC2000" w:rsidRPr="00332516" w:rsidRDefault="00AC2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7" w:type="dxa"/>
          </w:tcPr>
          <w:p w:rsidR="00AC2000" w:rsidRPr="00A82D5D" w:rsidRDefault="00AC2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2000" w:rsidRPr="00332516" w:rsidTr="00D81920">
        <w:tc>
          <w:tcPr>
            <w:tcW w:w="3799" w:type="dxa"/>
          </w:tcPr>
          <w:p w:rsidR="00AC2000" w:rsidRPr="00A82D5D" w:rsidRDefault="00AC2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4" w:type="dxa"/>
          </w:tcPr>
          <w:p w:rsidR="00AC2000" w:rsidRPr="00A82D5D" w:rsidRDefault="00AC2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7" w:type="dxa"/>
          </w:tcPr>
          <w:p w:rsidR="00AC2000" w:rsidRPr="00A82D5D" w:rsidRDefault="00AC2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2000" w:rsidRPr="00332516" w:rsidTr="00D81920">
        <w:tc>
          <w:tcPr>
            <w:tcW w:w="3799" w:type="dxa"/>
          </w:tcPr>
          <w:p w:rsidR="00AC2000" w:rsidRPr="00332516" w:rsidRDefault="00AC20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b/>
                <w:sz w:val="24"/>
                <w:szCs w:val="24"/>
              </w:rPr>
              <w:t>Plasmids</w:t>
            </w:r>
          </w:p>
        </w:tc>
        <w:tc>
          <w:tcPr>
            <w:tcW w:w="6724" w:type="dxa"/>
          </w:tcPr>
          <w:p w:rsidR="00AC2000" w:rsidRPr="00332516" w:rsidRDefault="00AC2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7" w:type="dxa"/>
          </w:tcPr>
          <w:p w:rsidR="00AC2000" w:rsidRPr="00332516" w:rsidRDefault="00AC2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2000" w:rsidRPr="00332516" w:rsidTr="00D81920">
        <w:tc>
          <w:tcPr>
            <w:tcW w:w="3799" w:type="dxa"/>
          </w:tcPr>
          <w:p w:rsidR="00AC2000" w:rsidRPr="00332516" w:rsidRDefault="00AC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BluntII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-TOPO</w:t>
            </w:r>
          </w:p>
        </w:tc>
        <w:tc>
          <w:tcPr>
            <w:tcW w:w="6724" w:type="dxa"/>
          </w:tcPr>
          <w:p w:rsidR="00AC2000" w:rsidRPr="00332516" w:rsidRDefault="002B1D24" w:rsidP="00441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nt cloning vector;</w:t>
            </w:r>
            <w:r w:rsidR="00AC2000"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411CE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="004411CE"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AC2000"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AC2000" w:rsidRPr="00332516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="00B7732B"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317" w:type="dxa"/>
          </w:tcPr>
          <w:p w:rsidR="00AC2000" w:rsidRPr="00332516" w:rsidRDefault="00AC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</w:tr>
      <w:tr w:rsidR="00AC2000" w:rsidRPr="00332516" w:rsidTr="00D81920">
        <w:tc>
          <w:tcPr>
            <w:tcW w:w="3799" w:type="dxa"/>
          </w:tcPr>
          <w:p w:rsidR="00AC2000" w:rsidRPr="00332516" w:rsidRDefault="00AC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pRK600</w:t>
            </w:r>
          </w:p>
        </w:tc>
        <w:tc>
          <w:tcPr>
            <w:tcW w:w="6724" w:type="dxa"/>
          </w:tcPr>
          <w:p w:rsidR="00AC2000" w:rsidRPr="00332516" w:rsidRDefault="00AC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Helper plasmid; </w:t>
            </w:r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ori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ColE1 </w:t>
            </w:r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ob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RK2 </w:t>
            </w:r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tra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RK2; </w:t>
            </w: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="00B7732B"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317" w:type="dxa"/>
          </w:tcPr>
          <w:p w:rsidR="00AC2000" w:rsidRPr="00332516" w:rsidRDefault="00344285" w:rsidP="003442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516">
              <w:rPr>
                <w:rStyle w:val="Strong"/>
                <w:rFonts w:ascii="Times New Roman" w:hAnsi="Times New Roman" w:cs="Times New Roman"/>
                <w:b w:val="0"/>
                <w:iCs/>
                <w:sz w:val="24"/>
                <w:szCs w:val="24"/>
              </w:rPr>
              <w:fldChar w:fldCharType="begin">
                <w:fldData xml:space="preserve">ZAAyADcANgBlADQAYwAyAC0ANAAyADgAZgAtADQAMQBkADIALQA5AGIANABiAC0ANgAwAGMANQAz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</w:fldData>
              </w:fldChar>
            </w:r>
            <w:r w:rsidRPr="00332516">
              <w:rPr>
                <w:rStyle w:val="Strong"/>
                <w:rFonts w:ascii="Times New Roman" w:hAnsi="Times New Roman" w:cs="Times New Roman"/>
                <w:b w:val="0"/>
                <w:iCs/>
                <w:sz w:val="24"/>
                <w:szCs w:val="24"/>
              </w:rPr>
              <w:instrText xml:space="preserve"> ADDIN LABTIVA_CITE \* MERGEFORMAT</w:instrText>
            </w:r>
            <w:r w:rsidRPr="00332516">
              <w:rPr>
                <w:rStyle w:val="Strong"/>
                <w:rFonts w:ascii="Times New Roman" w:hAnsi="Times New Roman" w:cs="Times New Roman"/>
                <w:b w:val="0"/>
                <w:iCs/>
                <w:sz w:val="24"/>
                <w:szCs w:val="24"/>
              </w:rPr>
            </w:r>
            <w:r w:rsidRPr="00332516">
              <w:rPr>
                <w:rStyle w:val="Strong"/>
                <w:rFonts w:ascii="Times New Roman" w:hAnsi="Times New Roman" w:cs="Times New Roman"/>
                <w:b w:val="0"/>
                <w:iCs/>
                <w:sz w:val="24"/>
                <w:szCs w:val="24"/>
              </w:rPr>
              <w:fldChar w:fldCharType="separate"/>
            </w:r>
            <w:r w:rsidRPr="00332516">
              <w:rPr>
                <w:rFonts w:ascii="Times New Roman" w:hAnsi="Times New Roman" w:cs="Times New Roman"/>
                <w:noProof/>
                <w:sz w:val="24"/>
                <w:szCs w:val="24"/>
              </w:rPr>
              <w:t>(Kessler et al. 1992)</w:t>
            </w:r>
            <w:r w:rsidRPr="00332516">
              <w:rPr>
                <w:rStyle w:val="Strong"/>
                <w:rFonts w:ascii="Times New Roman" w:hAnsi="Times New Roman" w:cs="Times New Roman"/>
                <w:b w:val="0"/>
                <w:iCs/>
                <w:noProof/>
                <w:sz w:val="24"/>
                <w:szCs w:val="24"/>
              </w:rPr>
              <w:t xml:space="preserve"> </w:t>
            </w:r>
            <w:r w:rsidRPr="00332516">
              <w:rPr>
                <w:rStyle w:val="Strong"/>
                <w:rFonts w:ascii="Times New Roman" w:hAnsi="Times New Roman" w:cs="Times New Roman"/>
                <w:b w:val="0"/>
                <w:iCs/>
                <w:sz w:val="24"/>
                <w:szCs w:val="24"/>
              </w:rPr>
              <w:fldChar w:fldCharType="end"/>
            </w:r>
          </w:p>
        </w:tc>
      </w:tr>
      <w:tr w:rsidR="00AC2000" w:rsidRPr="00332516" w:rsidTr="00D81920">
        <w:tc>
          <w:tcPr>
            <w:tcW w:w="3799" w:type="dxa"/>
          </w:tcPr>
          <w:p w:rsidR="00AC2000" w:rsidRPr="00332516" w:rsidRDefault="00AC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pRK2013</w:t>
            </w:r>
          </w:p>
        </w:tc>
        <w:tc>
          <w:tcPr>
            <w:tcW w:w="6724" w:type="dxa"/>
          </w:tcPr>
          <w:p w:rsidR="00AC2000" w:rsidRPr="00332516" w:rsidRDefault="00AC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Helper plasmid; </w:t>
            </w:r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ori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ColE1 </w:t>
            </w:r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ob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RK2 </w:t>
            </w:r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tra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RK2; </w:t>
            </w: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="00B7732B"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317" w:type="dxa"/>
          </w:tcPr>
          <w:p w:rsidR="00AC2000" w:rsidRPr="00332516" w:rsidRDefault="00344285" w:rsidP="00344285">
            <w:pPr>
              <w:rPr>
                <w:rStyle w:val="Strong"/>
                <w:rFonts w:ascii="Times New Roman" w:hAnsi="Times New Roman" w:cs="Times New Roman"/>
                <w:b w:val="0"/>
                <w:iCs/>
                <w:sz w:val="24"/>
                <w:szCs w:val="24"/>
              </w:rPr>
            </w:pPr>
            <w:r w:rsidRPr="00332516">
              <w:rPr>
                <w:rStyle w:val="mixed-citation"/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ZAAyADcANgBlADQAYwAyAC0ANAAyADgAZgAtADQAMQBkADIALQA5AGIANABiAC0ANgAwAGMANQAz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</w:fldData>
              </w:fldChar>
            </w:r>
            <w:r w:rsidRPr="00332516">
              <w:rPr>
                <w:rStyle w:val="mixed-citation"/>
                <w:rFonts w:ascii="Times New Roman" w:hAnsi="Times New Roman" w:cs="Times New Roman"/>
                <w:sz w:val="24"/>
                <w:szCs w:val="24"/>
              </w:rPr>
              <w:instrText xml:space="preserve"> ADDIN LABTIVA_CITE \* MERGEFORMAT</w:instrText>
            </w:r>
            <w:r w:rsidRPr="00332516">
              <w:rPr>
                <w:rStyle w:val="mixed-citation"/>
                <w:rFonts w:ascii="Times New Roman" w:hAnsi="Times New Roman" w:cs="Times New Roman"/>
                <w:sz w:val="24"/>
                <w:szCs w:val="24"/>
              </w:rPr>
            </w:r>
            <w:r w:rsidRPr="00332516">
              <w:rPr>
                <w:rStyle w:val="mixed-citation"/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32516">
              <w:rPr>
                <w:rFonts w:ascii="Times New Roman" w:hAnsi="Times New Roman" w:cs="Times New Roman"/>
                <w:noProof/>
                <w:sz w:val="24"/>
                <w:szCs w:val="24"/>
              </w:rPr>
              <w:t>(Figurski &amp; Helinski 1979)</w:t>
            </w:r>
            <w:r w:rsidRPr="00332516">
              <w:rPr>
                <w:rStyle w:val="mixed-citation"/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332516">
              <w:rPr>
                <w:rStyle w:val="mixed-citation"/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C2000" w:rsidRPr="00332516">
              <w:rPr>
                <w:rStyle w:val="mixed-citation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C2000" w:rsidRPr="00332516" w:rsidTr="00D81920">
        <w:tc>
          <w:tcPr>
            <w:tcW w:w="3799" w:type="dxa"/>
          </w:tcPr>
          <w:p w:rsidR="00AC2000" w:rsidRPr="00332516" w:rsidRDefault="00AC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pKNG101</w:t>
            </w:r>
          </w:p>
        </w:tc>
        <w:tc>
          <w:tcPr>
            <w:tcW w:w="6724" w:type="dxa"/>
          </w:tcPr>
          <w:p w:rsidR="00AC2000" w:rsidRPr="004411CE" w:rsidRDefault="00A43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Gene replacement suicide vector, </w:t>
            </w:r>
            <w:r w:rsidRPr="004411CE">
              <w:rPr>
                <w:rFonts w:ascii="Times New Roman" w:hAnsi="Times New Roman" w:cs="Times New Roman"/>
                <w:i/>
                <w:sz w:val="24"/>
                <w:szCs w:val="24"/>
              </w:rPr>
              <w:t>ori</w:t>
            </w:r>
            <w:r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R6K, </w:t>
            </w:r>
            <w:r w:rsidRPr="004411CE">
              <w:rPr>
                <w:rFonts w:ascii="Times New Roman" w:hAnsi="Times New Roman" w:cs="Times New Roman"/>
                <w:i/>
                <w:sz w:val="24"/>
                <w:szCs w:val="24"/>
              </w:rPr>
              <w:t>oriT</w:t>
            </w:r>
            <w:r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RK2, </w:t>
            </w:r>
            <w:proofErr w:type="spellStart"/>
            <w:r w:rsidRPr="004411CE">
              <w:rPr>
                <w:rFonts w:ascii="Times New Roman" w:hAnsi="Times New Roman" w:cs="Times New Roman"/>
                <w:i/>
                <w:sz w:val="24"/>
                <w:szCs w:val="24"/>
              </w:rPr>
              <w:t>sacB</w:t>
            </w:r>
            <w:proofErr w:type="spellEnd"/>
            <w:r w:rsidRPr="004411C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proofErr w:type="spellStart"/>
            <w:r w:rsidRPr="004411CE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4411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317" w:type="dxa"/>
          </w:tcPr>
          <w:p w:rsidR="00AC2000" w:rsidRPr="00332516" w:rsidRDefault="00344285" w:rsidP="00344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ZAAyADcANgBlADQAYwAyAC0ANAAyADgAZgAtADQAMQBkADIALQA5AGIANABiAC0ANgAwAGMANQAz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</w:fldData>
              </w:fldChar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instrText xml:space="preserve"> ADDIN LABTIVA_CITE \* MERGEFORMAT</w:instrTex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3251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Kaniga et al. 1991) 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C2000" w:rsidRPr="00332516" w:rsidTr="00D81920">
        <w:tc>
          <w:tcPr>
            <w:tcW w:w="3799" w:type="dxa"/>
          </w:tcPr>
          <w:p w:rsidR="00AC2000" w:rsidRPr="00332516" w:rsidRDefault="00AC2000" w:rsidP="008835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pBAD33</w:t>
            </w:r>
          </w:p>
        </w:tc>
        <w:tc>
          <w:tcPr>
            <w:tcW w:w="6724" w:type="dxa"/>
          </w:tcPr>
          <w:p w:rsidR="00AC2000" w:rsidRPr="00983984" w:rsidRDefault="00983984" w:rsidP="0098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984">
              <w:rPr>
                <w:rFonts w:ascii="Times New Roman" w:hAnsi="Times New Roman" w:cs="Times New Roman"/>
                <w:sz w:val="24"/>
                <w:szCs w:val="24"/>
              </w:rPr>
              <w:t xml:space="preserve">Cloning vector containing the </w:t>
            </w:r>
            <w:proofErr w:type="spellStart"/>
            <w:r w:rsidRPr="00983984">
              <w:rPr>
                <w:rFonts w:ascii="Times New Roman" w:hAnsi="Times New Roman" w:cs="Times New Roman"/>
                <w:sz w:val="24"/>
                <w:szCs w:val="24"/>
              </w:rPr>
              <w:t>pBAD</w:t>
            </w:r>
            <w:proofErr w:type="spellEnd"/>
            <w:r w:rsidRPr="00983984">
              <w:rPr>
                <w:rFonts w:ascii="Times New Roman" w:hAnsi="Times New Roman" w:cs="Times New Roman"/>
                <w:sz w:val="24"/>
                <w:szCs w:val="24"/>
              </w:rPr>
              <w:t xml:space="preserve"> promoter inducible by </w:t>
            </w:r>
            <w:r w:rsidR="00B7732B" w:rsidRPr="00983984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abinose</w:t>
            </w:r>
            <w:r w:rsidR="00B7732B" w:rsidRPr="00983984">
              <w:rPr>
                <w:rFonts w:ascii="Times New Roman" w:hAnsi="Times New Roman" w:cs="Times New Roman"/>
                <w:sz w:val="24"/>
                <w:szCs w:val="24"/>
              </w:rPr>
              <w:t xml:space="preserve">; p15A origin; </w:t>
            </w:r>
            <w:proofErr w:type="spellStart"/>
            <w:r w:rsidR="00AC2000" w:rsidRPr="00983984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="00AC2000" w:rsidRPr="009839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bookmarkStart w:id="0" w:name="_GoBack"/>
            <w:bookmarkEnd w:id="0"/>
            <w:proofErr w:type="spellEnd"/>
          </w:p>
        </w:tc>
        <w:tc>
          <w:tcPr>
            <w:tcW w:w="3317" w:type="dxa"/>
          </w:tcPr>
          <w:p w:rsidR="00AC2000" w:rsidRPr="00332516" w:rsidRDefault="00344285" w:rsidP="00344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ZAAyADcANgBlADQAYwAyAC0ANAAyADgAZgAtADQAMQBkADIALQA5AGIANABiAC0ANgAwAGMANQAz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</w:fldData>
              </w:fldChar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instrText xml:space="preserve"> ADDIN LABTIVA_CITE \* MERGEFORMAT</w:instrTex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3251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Guzman et al. 1995) 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C2000" w:rsidRPr="00332516" w:rsidTr="00D81920">
        <w:tc>
          <w:tcPr>
            <w:tcW w:w="3799" w:type="dxa"/>
          </w:tcPr>
          <w:p w:rsidR="00AC2000" w:rsidRPr="00332516" w:rsidRDefault="00AC2000" w:rsidP="008835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pNDM220</w:t>
            </w:r>
          </w:p>
        </w:tc>
        <w:tc>
          <w:tcPr>
            <w:tcW w:w="6724" w:type="dxa"/>
          </w:tcPr>
          <w:p w:rsidR="00AC2000" w:rsidRPr="00332516" w:rsidRDefault="00AC2000" w:rsidP="00861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Low copy number cloning vector containing </w:t>
            </w:r>
            <w:r w:rsidR="004411CE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acI</w:t>
            </w:r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  <w:vertAlign w:val="superscript"/>
              </w:rPr>
              <w:t>q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411CE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and the </w:t>
            </w: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LacI</w:t>
            </w:r>
            <w:r w:rsidR="004411CE" w:rsidRPr="00EA3D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q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-regulated </w:t>
            </w:r>
            <w:r w:rsidR="004411CE">
              <w:rPr>
                <w:rFonts w:ascii="Times New Roman" w:hAnsi="Times New Roman" w:cs="Times New Roman"/>
                <w:sz w:val="24"/>
                <w:szCs w:val="24"/>
              </w:rPr>
              <w:t xml:space="preserve">promoter </w:t>
            </w:r>
            <w:r w:rsidR="004411CE" w:rsidRPr="0086107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61070" w:rsidRPr="00861070">
              <w:rPr>
                <w:rFonts w:ascii="Times New Roman" w:hAnsi="Times New Roman" w:cs="Times New Roman"/>
                <w:sz w:val="24"/>
                <w:szCs w:val="24"/>
              </w:rPr>
              <w:t>A1/O4/O</w:t>
            </w:r>
            <w:r w:rsidRPr="008610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411CE">
              <w:rPr>
                <w:rFonts w:ascii="Times New Roman" w:hAnsi="Times New Roman" w:cs="Times New Roman"/>
                <w:sz w:val="24"/>
                <w:szCs w:val="24"/>
              </w:rPr>
              <w:t>, IPTG-inducible</w:t>
            </w:r>
            <w:r w:rsidR="00B7732B"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B7732B" w:rsidRPr="00332516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="00B7732B"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317" w:type="dxa"/>
          </w:tcPr>
          <w:p w:rsidR="00AC2000" w:rsidRPr="00332516" w:rsidRDefault="00344285" w:rsidP="00344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ZAAyADcANgBlADQAYwAyAC0ANAAyADgAZgAtADQAMQBkADIALQA5AGIANABiAC0ANgAwAGMANQAz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</w:fldData>
              </w:fldChar>
            </w:r>
            <w:r w:rsidRPr="003325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LABTIVA_CITE \* MERGEFORMAT</w:instrText>
            </w:r>
            <w:r w:rsidRPr="0033251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3325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332516">
              <w:rPr>
                <w:rFonts w:ascii="Times New Roman" w:hAnsi="Times New Roman" w:cs="Times New Roman"/>
                <w:noProof/>
                <w:sz w:val="24"/>
                <w:szCs w:val="24"/>
              </w:rPr>
              <w:t>(Gotfredsen &amp; Gerdes 1998)</w:t>
            </w:r>
            <w:r w:rsidRPr="0033251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3325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AC2000" w:rsidRPr="00332516" w:rsidTr="00D81920">
        <w:tc>
          <w:tcPr>
            <w:tcW w:w="3799" w:type="dxa"/>
          </w:tcPr>
          <w:p w:rsidR="00AC2000" w:rsidRPr="00332516" w:rsidRDefault="00261ACD" w:rsidP="008835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r w:rsidR="00AC2000" w:rsidRPr="00332516">
              <w:rPr>
                <w:rFonts w:ascii="Times New Roman" w:hAnsi="Times New Roman" w:cs="Times New Roman"/>
                <w:sz w:val="24"/>
                <w:szCs w:val="24"/>
              </w:rPr>
              <w:t>CTX-1</w:t>
            </w:r>
          </w:p>
        </w:tc>
        <w:tc>
          <w:tcPr>
            <w:tcW w:w="6724" w:type="dxa"/>
          </w:tcPr>
          <w:p w:rsidR="00AC2000" w:rsidRPr="00332516" w:rsidRDefault="00AC2000" w:rsidP="002B1D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Plasmid for the integration of genes into the </w:t>
            </w:r>
            <w:proofErr w:type="spellStart"/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tt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site of the </w:t>
            </w:r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proofErr w:type="spellStart"/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utida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chromosome</w:t>
            </w:r>
            <w:r w:rsidR="002B1D24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332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317" w:type="dxa"/>
          </w:tcPr>
          <w:p w:rsidR="00AC2000" w:rsidRPr="00332516" w:rsidRDefault="00344285" w:rsidP="00344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ZAAyADcANgBlADQAYwAyAC0ANAAyADgAZgAtADQAMQBkADIALQA5AGIANABiAC0ANgAwAGMANQAz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</w:fldData>
              </w:fldChar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instrText xml:space="preserve"> ADDIN LABTIVA_CITE \* MERGEFORMAT</w:instrTex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3251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Hoang et al. 2000) 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C2000" w:rsidRPr="00332516" w:rsidTr="00D81920">
        <w:tc>
          <w:tcPr>
            <w:tcW w:w="3799" w:type="dxa"/>
          </w:tcPr>
          <w:p w:rsidR="00AC2000" w:rsidRPr="00332516" w:rsidRDefault="00AC2000" w:rsidP="008835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pRL662-gfp2</w:t>
            </w:r>
          </w:p>
        </w:tc>
        <w:tc>
          <w:tcPr>
            <w:tcW w:w="6724" w:type="dxa"/>
          </w:tcPr>
          <w:p w:rsidR="00AC2000" w:rsidRPr="004411CE" w:rsidRDefault="002B1D24" w:rsidP="00F93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11C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AC2000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road host range vector derived from pBBR1MCS-2 expressing </w:t>
            </w:r>
            <w:r w:rsidR="00F933EF" w:rsidRPr="004411CE">
              <w:rPr>
                <w:rFonts w:ascii="Times New Roman" w:hAnsi="Times New Roman" w:cs="Times New Roman"/>
                <w:sz w:val="24"/>
                <w:szCs w:val="24"/>
              </w:rPr>
              <w:t>a green fluorescence protein (</w:t>
            </w:r>
            <w:proofErr w:type="spellStart"/>
            <w:r w:rsidR="00F933EF" w:rsidRPr="004411C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AC2000" w:rsidRPr="004411CE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  <w:proofErr w:type="spellEnd"/>
            <w:r w:rsidR="00F933EF" w:rsidRPr="004411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4411CE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r w:rsidRPr="004411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317" w:type="dxa"/>
          </w:tcPr>
          <w:p w:rsidR="00AC2000" w:rsidRPr="00332516" w:rsidRDefault="00AC2000" w:rsidP="008835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Erh</w:t>
            </w:r>
            <w:proofErr w:type="spellEnd"/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-Min Lai collection</w:t>
            </w:r>
          </w:p>
        </w:tc>
      </w:tr>
      <w:tr w:rsidR="00AC2000" w:rsidRPr="00332516" w:rsidTr="00D81920">
        <w:tc>
          <w:tcPr>
            <w:tcW w:w="3799" w:type="dxa"/>
          </w:tcPr>
          <w:p w:rsidR="00AC2000" w:rsidRPr="00332516" w:rsidRDefault="00AC2000" w:rsidP="008835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pTki2</w:t>
            </w:r>
          </w:p>
        </w:tc>
        <w:tc>
          <w:tcPr>
            <w:tcW w:w="6724" w:type="dxa"/>
          </w:tcPr>
          <w:p w:rsidR="00AC2000" w:rsidRPr="004411CE" w:rsidRDefault="00AC2000" w:rsidP="00722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pBAD33 </w:t>
            </w:r>
            <w:r w:rsidR="00F933EF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carrying in </w:t>
            </w:r>
            <w:proofErr w:type="spellStart"/>
            <w:r w:rsidR="007220B3">
              <w:rPr>
                <w:rFonts w:ascii="Times New Roman" w:hAnsi="Times New Roman" w:cs="Times New Roman"/>
                <w:sz w:val="24"/>
                <w:szCs w:val="24"/>
              </w:rPr>
              <w:t>SacI-XbaI</w:t>
            </w:r>
            <w:proofErr w:type="spellEnd"/>
            <w:r w:rsidR="00F933EF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33EF" w:rsidRPr="0044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="007220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 bps</w:t>
            </w:r>
            <w:r w:rsidR="00F933EF" w:rsidRPr="0044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CR fragment containing the entire </w:t>
            </w:r>
            <w:r w:rsidR="00F933EF" w:rsidRPr="004411C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="00F933EF" w:rsidRPr="004411C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utida</w:t>
            </w:r>
            <w:proofErr w:type="spellEnd"/>
            <w:r w:rsidR="00F933EF" w:rsidRPr="0044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933EF" w:rsidRPr="004411C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ki2</w:t>
            </w:r>
            <w:r w:rsidR="00F933EF" w:rsidRPr="0044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933EF" w:rsidRPr="004411CE">
              <w:rPr>
                <w:rFonts w:ascii="Times New Roman" w:hAnsi="Times New Roman" w:cs="Times New Roman"/>
                <w:sz w:val="24"/>
                <w:szCs w:val="24"/>
              </w:rPr>
              <w:t>(PP</w:t>
            </w:r>
            <w:r w:rsidR="007220B3">
              <w:rPr>
                <w:rFonts w:ascii="Times New Roman" w:hAnsi="Times New Roman" w:cs="Times New Roman"/>
                <w:sz w:val="24"/>
                <w:szCs w:val="24"/>
              </w:rPr>
              <w:t>3108.1</w:t>
            </w:r>
            <w:r w:rsidR="00F933EF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F933EF" w:rsidRPr="0044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  <w:r w:rsidR="002B1D24" w:rsidRPr="004411C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B1D24" w:rsidRPr="004411CE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="002B1D24" w:rsidRPr="004411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317" w:type="dxa"/>
          </w:tcPr>
          <w:p w:rsidR="00AC2000" w:rsidRPr="00332516" w:rsidRDefault="00AC2000" w:rsidP="008835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AC2000" w:rsidRPr="00332516" w:rsidTr="00D81920">
        <w:tc>
          <w:tcPr>
            <w:tcW w:w="3799" w:type="dxa"/>
          </w:tcPr>
          <w:p w:rsidR="00AC2000" w:rsidRPr="00332516" w:rsidRDefault="00AC2000" w:rsidP="001020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pTke2-CT</w:t>
            </w:r>
          </w:p>
        </w:tc>
        <w:tc>
          <w:tcPr>
            <w:tcW w:w="6724" w:type="dxa"/>
          </w:tcPr>
          <w:p w:rsidR="00AC2000" w:rsidRPr="004411CE" w:rsidRDefault="00AC2000" w:rsidP="00722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pNDM220 </w:t>
            </w:r>
            <w:r w:rsidR="00F933EF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carrying in </w:t>
            </w:r>
            <w:proofErr w:type="spellStart"/>
            <w:r w:rsidR="007220B3">
              <w:rPr>
                <w:rFonts w:ascii="Times New Roman" w:hAnsi="Times New Roman" w:cs="Times New Roman"/>
                <w:sz w:val="24"/>
                <w:szCs w:val="24"/>
              </w:rPr>
              <w:t>BamHI-XhoI</w:t>
            </w:r>
            <w:proofErr w:type="spellEnd"/>
            <w:r w:rsidR="00F933EF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33EF" w:rsidRPr="0044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="007220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4 bps </w:t>
            </w:r>
            <w:r w:rsidR="00F933EF" w:rsidRPr="0044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CR fragment containing the C-terminal part of the </w:t>
            </w:r>
            <w:r w:rsidR="00F933EF" w:rsidRPr="004411C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="00F933EF" w:rsidRPr="004411C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utida</w:t>
            </w:r>
            <w:proofErr w:type="spellEnd"/>
            <w:r w:rsidR="00F933EF" w:rsidRPr="0044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933EF" w:rsidRPr="004411C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ke2</w:t>
            </w:r>
            <w:r w:rsidR="00F933EF" w:rsidRPr="0044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933EF" w:rsidRPr="004411CE">
              <w:rPr>
                <w:rFonts w:ascii="Times New Roman" w:hAnsi="Times New Roman" w:cs="Times New Roman"/>
                <w:sz w:val="24"/>
                <w:szCs w:val="24"/>
              </w:rPr>
              <w:t>(PP</w:t>
            </w:r>
            <w:r w:rsidR="007220B3">
              <w:rPr>
                <w:rFonts w:ascii="Times New Roman" w:hAnsi="Times New Roman" w:cs="Times New Roman"/>
                <w:sz w:val="24"/>
                <w:szCs w:val="24"/>
              </w:rPr>
              <w:t>3108</w:t>
            </w:r>
            <w:r w:rsidR="00F933EF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F933EF" w:rsidRPr="0044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  <w:r w:rsidR="002B1D24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2B1D24" w:rsidRPr="004411CE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="002B1D24" w:rsidRPr="004411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317" w:type="dxa"/>
          </w:tcPr>
          <w:p w:rsidR="00AC2000" w:rsidRPr="00332516" w:rsidRDefault="00AC2000" w:rsidP="008835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AC2000" w:rsidRPr="00332516" w:rsidTr="00D81920">
        <w:tc>
          <w:tcPr>
            <w:tcW w:w="3799" w:type="dxa"/>
          </w:tcPr>
          <w:p w:rsidR="00AC2000" w:rsidRPr="00332516" w:rsidRDefault="00AC2000" w:rsidP="008835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pK</w:t>
            </w: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tssA1</w:t>
            </w:r>
          </w:p>
        </w:tc>
        <w:tc>
          <w:tcPr>
            <w:tcW w:w="6724" w:type="dxa"/>
          </w:tcPr>
          <w:p w:rsidR="00AC2000" w:rsidRPr="004411CE" w:rsidRDefault="007220B3" w:rsidP="00722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43E3B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KNG101 carrying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baI-BamHI</w:t>
            </w:r>
            <w:proofErr w:type="spellEnd"/>
            <w:r w:rsidR="00A43E3B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A43E3B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-Kb PCR fragment containing the regions up- and downstream the </w:t>
            </w:r>
            <w:r w:rsidR="00A43E3B" w:rsidRPr="004411C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="00A43E3B" w:rsidRPr="004411CE">
              <w:rPr>
                <w:rFonts w:ascii="Times New Roman" w:hAnsi="Times New Roman" w:cs="Times New Roman"/>
                <w:i/>
                <w:sz w:val="24"/>
                <w:szCs w:val="24"/>
              </w:rPr>
              <w:t>putida</w:t>
            </w:r>
            <w:proofErr w:type="spellEnd"/>
            <w:r w:rsidR="00A43E3B" w:rsidRPr="004411C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ssA1 </w:t>
            </w:r>
            <w:r w:rsidR="00A43E3B" w:rsidRPr="004411CE">
              <w:rPr>
                <w:rFonts w:ascii="Times New Roman" w:hAnsi="Times New Roman" w:cs="Times New Roman"/>
                <w:sz w:val="24"/>
                <w:szCs w:val="24"/>
              </w:rPr>
              <w:t>(P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88</w:t>
            </w:r>
            <w:r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A43E3B" w:rsidRPr="004411CE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="00252C22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252C22" w:rsidRPr="004411CE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="00252C22" w:rsidRPr="004411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317" w:type="dxa"/>
          </w:tcPr>
          <w:p w:rsidR="00AC2000" w:rsidRPr="00332516" w:rsidRDefault="006E38F1" w:rsidP="008835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AC2000" w:rsidRPr="00332516" w:rsidTr="00D81920">
        <w:tc>
          <w:tcPr>
            <w:tcW w:w="3799" w:type="dxa"/>
          </w:tcPr>
          <w:p w:rsidR="00AC2000" w:rsidRPr="00332516" w:rsidRDefault="00AC2000" w:rsidP="008835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pK</w:t>
            </w: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tssM2</w:t>
            </w:r>
          </w:p>
        </w:tc>
        <w:tc>
          <w:tcPr>
            <w:tcW w:w="6724" w:type="dxa"/>
          </w:tcPr>
          <w:p w:rsidR="00AC2000" w:rsidRPr="00774534" w:rsidRDefault="007220B3" w:rsidP="0077453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KNG101 carrying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baI-BamHI</w:t>
            </w:r>
            <w:proofErr w:type="spellEnd"/>
            <w:r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745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-Kb PCR fragment containing the regions up- and downstream the </w:t>
            </w:r>
            <w:r w:rsidRPr="004411C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4411CE">
              <w:rPr>
                <w:rFonts w:ascii="Times New Roman" w:hAnsi="Times New Roman" w:cs="Times New Roman"/>
                <w:i/>
                <w:sz w:val="24"/>
                <w:szCs w:val="24"/>
              </w:rPr>
              <w:t>putida</w:t>
            </w:r>
            <w:proofErr w:type="spellEnd"/>
            <w:r w:rsidRPr="004411C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ss</w:t>
            </w:r>
            <w:r w:rsidR="00774534">
              <w:rPr>
                <w:rFonts w:ascii="Times New Roman" w:hAnsi="Times New Roman" w:cs="Times New Roman"/>
                <w:i/>
                <w:sz w:val="24"/>
                <w:szCs w:val="24"/>
              </w:rPr>
              <w:t>M2</w:t>
            </w:r>
            <w:r w:rsidRPr="004411C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411CE">
              <w:rPr>
                <w:rFonts w:ascii="Times New Roman" w:hAnsi="Times New Roman" w:cs="Times New Roman"/>
                <w:sz w:val="24"/>
                <w:szCs w:val="24"/>
              </w:rPr>
              <w:t>(PP</w:t>
            </w:r>
            <w:r w:rsidR="00774534">
              <w:rPr>
                <w:rFonts w:ascii="Times New Roman" w:hAnsi="Times New Roman" w:cs="Times New Roman"/>
                <w:sz w:val="24"/>
                <w:szCs w:val="24"/>
              </w:rPr>
              <w:t>4071</w:t>
            </w:r>
            <w:r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) gene; </w:t>
            </w:r>
            <w:proofErr w:type="spellStart"/>
            <w:r w:rsidRPr="004411CE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4411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220B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3317" w:type="dxa"/>
          </w:tcPr>
          <w:p w:rsidR="00AC2000" w:rsidRPr="00332516" w:rsidRDefault="006E38F1" w:rsidP="008835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AC2000" w:rsidRPr="00332516" w:rsidTr="00D81920">
        <w:tc>
          <w:tcPr>
            <w:tcW w:w="3799" w:type="dxa"/>
          </w:tcPr>
          <w:p w:rsidR="00AC2000" w:rsidRPr="00332516" w:rsidRDefault="00AC2000" w:rsidP="008835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pK</w:t>
            </w: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tssM3</w:t>
            </w:r>
          </w:p>
        </w:tc>
        <w:tc>
          <w:tcPr>
            <w:tcW w:w="6724" w:type="dxa"/>
          </w:tcPr>
          <w:p w:rsidR="00AC2000" w:rsidRPr="00774534" w:rsidRDefault="00774534" w:rsidP="0077453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KNG101 carrying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baI-BamHI</w:t>
            </w:r>
            <w:proofErr w:type="spellEnd"/>
            <w:r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-Kb PCR fragment containing the regions up- and downstream the </w:t>
            </w:r>
            <w:r w:rsidRPr="004411C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4411CE">
              <w:rPr>
                <w:rFonts w:ascii="Times New Roman" w:hAnsi="Times New Roman" w:cs="Times New Roman"/>
                <w:i/>
                <w:sz w:val="24"/>
                <w:szCs w:val="24"/>
              </w:rPr>
              <w:t>putida</w:t>
            </w:r>
            <w:proofErr w:type="spellEnd"/>
            <w:r w:rsidRPr="004411C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s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3 </w:t>
            </w:r>
            <w:r w:rsidRPr="004411CE">
              <w:rPr>
                <w:rFonts w:ascii="Times New Roman" w:hAnsi="Times New Roman" w:cs="Times New Roman"/>
                <w:sz w:val="24"/>
                <w:szCs w:val="24"/>
              </w:rPr>
              <w:t>(P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27</w:t>
            </w:r>
            <w:r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) gene; </w:t>
            </w:r>
            <w:proofErr w:type="spellStart"/>
            <w:r w:rsidRPr="004411CE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4411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7453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3317" w:type="dxa"/>
          </w:tcPr>
          <w:p w:rsidR="00AC2000" w:rsidRPr="00332516" w:rsidRDefault="006E38F1" w:rsidP="008835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AC2000" w:rsidRPr="00332516" w:rsidTr="00D81920">
        <w:tc>
          <w:tcPr>
            <w:tcW w:w="3799" w:type="dxa"/>
          </w:tcPr>
          <w:p w:rsidR="00AC2000" w:rsidRPr="00332516" w:rsidRDefault="00252C22" w:rsidP="008835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pK</w:t>
            </w:r>
            <w:r w:rsidRPr="00332516">
              <w:rPr>
                <w:rFonts w:ascii="Times New Roman" w:hAnsi="Times New Roman" w:cs="Times New Roman"/>
                <w:i/>
                <w:sz w:val="24"/>
                <w:szCs w:val="24"/>
              </w:rPr>
              <w:t>tke2V5</w:t>
            </w:r>
          </w:p>
        </w:tc>
        <w:tc>
          <w:tcPr>
            <w:tcW w:w="6724" w:type="dxa"/>
          </w:tcPr>
          <w:p w:rsidR="00AC2000" w:rsidRPr="004411CE" w:rsidRDefault="00252C22" w:rsidP="00A43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pKNG101 carrying in </w:t>
            </w:r>
            <w:proofErr w:type="spellStart"/>
            <w:r w:rsidRPr="004411CE">
              <w:rPr>
                <w:rFonts w:ascii="Times New Roman" w:hAnsi="Times New Roman" w:cs="Times New Roman"/>
                <w:sz w:val="24"/>
                <w:szCs w:val="24"/>
              </w:rPr>
              <w:t>XbaI-BamHI</w:t>
            </w:r>
            <w:proofErr w:type="spellEnd"/>
            <w:r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r w:rsidR="00AF1CD6" w:rsidRPr="004411C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4411CE">
              <w:rPr>
                <w:rFonts w:ascii="Times New Roman" w:hAnsi="Times New Roman" w:cs="Times New Roman"/>
                <w:sz w:val="24"/>
                <w:szCs w:val="24"/>
              </w:rPr>
              <w:t>-Kb PCR fragment containing a C-terminally V5</w:t>
            </w:r>
            <w:r w:rsidR="009F39EA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3E3B" w:rsidRPr="004411CE">
              <w:rPr>
                <w:rFonts w:ascii="Times New Roman" w:hAnsi="Times New Roman" w:cs="Times New Roman"/>
                <w:sz w:val="24"/>
                <w:szCs w:val="24"/>
              </w:rPr>
              <w:t>dual</w:t>
            </w:r>
            <w:r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-tagged </w:t>
            </w:r>
            <w:r w:rsidR="00A43E3B" w:rsidRPr="00EA3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="00A43E3B" w:rsidRPr="00EA3D58">
              <w:rPr>
                <w:rFonts w:ascii="Times New Roman" w:hAnsi="Times New Roman" w:cs="Times New Roman"/>
                <w:i/>
                <w:sz w:val="24"/>
                <w:szCs w:val="24"/>
              </w:rPr>
              <w:t>putida</w:t>
            </w:r>
            <w:proofErr w:type="spellEnd"/>
            <w:r w:rsidR="00A43E3B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3E3B" w:rsidRPr="00EA3D58">
              <w:rPr>
                <w:rFonts w:ascii="Times New Roman" w:hAnsi="Times New Roman" w:cs="Times New Roman"/>
                <w:i/>
                <w:sz w:val="24"/>
                <w:szCs w:val="24"/>
              </w:rPr>
              <w:t>tke2</w:t>
            </w:r>
            <w:r w:rsidR="00A43E3B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 gene </w:t>
            </w:r>
            <w:r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and the regions up- and downstream </w:t>
            </w:r>
            <w:r w:rsidR="00A43E3B" w:rsidRPr="004411CE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 gene; </w:t>
            </w:r>
            <w:proofErr w:type="spellStart"/>
            <w:r w:rsidRPr="004411CE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4411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317" w:type="dxa"/>
          </w:tcPr>
          <w:p w:rsidR="00AC2000" w:rsidRPr="00332516" w:rsidRDefault="006E38F1" w:rsidP="008835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AC2000" w:rsidRPr="00332516" w:rsidTr="00D81920">
        <w:tc>
          <w:tcPr>
            <w:tcW w:w="3799" w:type="dxa"/>
          </w:tcPr>
          <w:p w:rsidR="00AC2000" w:rsidRPr="00332516" w:rsidRDefault="009F39EA" w:rsidP="00A43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r w:rsidR="00AC2000" w:rsidRPr="00332516">
              <w:rPr>
                <w:rFonts w:ascii="Times New Roman" w:hAnsi="Times New Roman" w:cs="Times New Roman"/>
                <w:sz w:val="24"/>
                <w:szCs w:val="24"/>
              </w:rPr>
              <w:t>CTX-</w:t>
            </w:r>
            <w:r w:rsidR="00A43E3B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</w:t>
            </w:r>
            <w:r w:rsidR="00A43E3B"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ac</w:t>
            </w:r>
            <w:r w:rsidR="00AC2000"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-hcp1</w:t>
            </w:r>
            <w:r w:rsidR="00675E1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-</w:t>
            </w:r>
            <w:r w:rsidR="00AC2000" w:rsidRPr="00675E11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HA</w:t>
            </w:r>
          </w:p>
        </w:tc>
        <w:tc>
          <w:tcPr>
            <w:tcW w:w="6724" w:type="dxa"/>
          </w:tcPr>
          <w:p w:rsidR="00AC2000" w:rsidRPr="004411CE" w:rsidRDefault="009F39EA" w:rsidP="00774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11CE">
              <w:rPr>
                <w:rFonts w:ascii="Times New Roman" w:hAnsi="Times New Roman" w:cs="Times New Roman"/>
                <w:sz w:val="24"/>
                <w:szCs w:val="24"/>
              </w:rPr>
              <w:t>mini</w:t>
            </w:r>
            <w:r w:rsidR="00AC2000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CTX-1 </w:t>
            </w:r>
            <w:r w:rsidR="00A43E3B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carrying in </w:t>
            </w:r>
            <w:proofErr w:type="spellStart"/>
            <w:r w:rsidR="00774534">
              <w:rPr>
                <w:rFonts w:ascii="Times New Roman" w:hAnsi="Times New Roman" w:cs="Times New Roman"/>
                <w:sz w:val="24"/>
                <w:szCs w:val="24"/>
              </w:rPr>
              <w:t>EcoRI-BamHI</w:t>
            </w:r>
            <w:proofErr w:type="spellEnd"/>
            <w:r w:rsidR="00A43E3B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r w:rsidR="0077453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A43E3B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-Kb PCR fragment </w:t>
            </w:r>
            <w:r w:rsidR="00AC2000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encoding </w:t>
            </w:r>
            <w:r w:rsidR="00AF1CD6" w:rsidRPr="004411CE">
              <w:rPr>
                <w:rFonts w:ascii="Times New Roman" w:hAnsi="Times New Roman" w:cs="Times New Roman"/>
                <w:sz w:val="24"/>
                <w:szCs w:val="24"/>
              </w:rPr>
              <w:t>a C-terminal HA-tag</w:t>
            </w:r>
            <w:r w:rsidR="00A43E3B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ged </w:t>
            </w:r>
            <w:r w:rsidR="00A43E3B" w:rsidRPr="004411CE">
              <w:rPr>
                <w:rFonts w:ascii="Times New Roman" w:hAnsi="Times New Roman" w:cs="Times New Roman"/>
                <w:i/>
                <w:sz w:val="24"/>
                <w:szCs w:val="24"/>
              </w:rPr>
              <w:t>hcp1</w:t>
            </w:r>
            <w:r w:rsidR="00A43E3B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  <w:r w:rsidR="00AF1CD6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3E3B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r w:rsidR="00AC2000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 w:rsidR="00A43E3B" w:rsidRPr="004411C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43E3B" w:rsidRPr="004411C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ac</w:t>
            </w:r>
            <w:proofErr w:type="spellEnd"/>
            <w:r w:rsidR="00A43E3B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000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promoter </w:t>
            </w:r>
            <w:r w:rsidR="00675E11" w:rsidRPr="004411C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AC2000" w:rsidRPr="004411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C2000" w:rsidRPr="004411CE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="00AC2000" w:rsidRPr="004411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317" w:type="dxa"/>
          </w:tcPr>
          <w:p w:rsidR="00AC2000" w:rsidRPr="00332516" w:rsidRDefault="00AC2000" w:rsidP="008835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 xml:space="preserve">This work </w:t>
            </w:r>
          </w:p>
        </w:tc>
      </w:tr>
    </w:tbl>
    <w:p w:rsidR="00332516" w:rsidRPr="00332516" w:rsidRDefault="00332516" w:rsidP="00332516">
      <w:pPr>
        <w:suppressLineNumbers/>
        <w:tabs>
          <w:tab w:val="left" w:pos="9498"/>
        </w:tabs>
        <w:spacing w:before="8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33251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gramEnd"/>
      <w:r w:rsidRPr="0033251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proofErr w:type="spellStart"/>
      <w:r w:rsidRPr="00332516">
        <w:rPr>
          <w:rFonts w:ascii="Times New Roman" w:hAnsi="Times New Roman" w:cs="Times New Roman"/>
          <w:color w:val="000000"/>
          <w:sz w:val="24"/>
          <w:szCs w:val="24"/>
        </w:rPr>
        <w:t>Ap</w:t>
      </w:r>
      <w:r w:rsidRPr="0033251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R</w:t>
      </w:r>
      <w:proofErr w:type="spellEnd"/>
      <w:r w:rsidRPr="00332516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332516">
        <w:rPr>
          <w:rFonts w:ascii="Times New Roman" w:hAnsi="Times New Roman" w:cs="Times New Roman"/>
          <w:color w:val="000000"/>
          <w:sz w:val="24"/>
          <w:szCs w:val="24"/>
        </w:rPr>
        <w:t>Gm</w:t>
      </w:r>
      <w:r w:rsidRPr="0033251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R</w:t>
      </w:r>
      <w:proofErr w:type="spellEnd"/>
      <w:r w:rsidRPr="00332516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332516">
        <w:rPr>
          <w:rFonts w:ascii="Times New Roman" w:hAnsi="Times New Roman" w:cs="Times New Roman"/>
          <w:color w:val="000000"/>
          <w:sz w:val="24"/>
          <w:szCs w:val="24"/>
        </w:rPr>
        <w:t>Km</w:t>
      </w:r>
      <w:r w:rsidRPr="0033251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R</w:t>
      </w:r>
      <w:proofErr w:type="spellEnd"/>
      <w:r w:rsidRPr="00332516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332516">
        <w:rPr>
          <w:rFonts w:ascii="Times New Roman" w:hAnsi="Times New Roman" w:cs="Times New Roman"/>
          <w:color w:val="000000"/>
          <w:sz w:val="24"/>
          <w:szCs w:val="24"/>
        </w:rPr>
        <w:t>Nal</w:t>
      </w:r>
      <w:r w:rsidRPr="0033251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R</w:t>
      </w:r>
      <w:proofErr w:type="spellEnd"/>
      <w:r w:rsidRPr="00332516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332516">
        <w:rPr>
          <w:rFonts w:ascii="Times New Roman" w:hAnsi="Times New Roman" w:cs="Times New Roman"/>
          <w:color w:val="000000"/>
          <w:sz w:val="24"/>
          <w:szCs w:val="24"/>
        </w:rPr>
        <w:t>Rif</w:t>
      </w:r>
      <w:r w:rsidRPr="0033251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R</w:t>
      </w:r>
      <w:proofErr w:type="spellEnd"/>
      <w:r w:rsidRPr="00332516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332516">
        <w:rPr>
          <w:rFonts w:ascii="Times New Roman" w:hAnsi="Times New Roman" w:cs="Times New Roman"/>
          <w:color w:val="000000"/>
          <w:sz w:val="24"/>
          <w:szCs w:val="24"/>
        </w:rPr>
        <w:t>Sm</w:t>
      </w:r>
      <w:r w:rsidRPr="0033251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R</w:t>
      </w:r>
      <w:proofErr w:type="spellEnd"/>
      <w:r w:rsidRPr="00332516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332516">
        <w:rPr>
          <w:rFonts w:ascii="Times New Roman" w:hAnsi="Times New Roman" w:cs="Times New Roman"/>
          <w:color w:val="000000"/>
          <w:sz w:val="24"/>
          <w:szCs w:val="24"/>
        </w:rPr>
        <w:t>Tc</w:t>
      </w:r>
      <w:r w:rsidRPr="0033251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R</w:t>
      </w:r>
      <w:proofErr w:type="spellEnd"/>
      <w:r w:rsidRPr="00332516">
        <w:rPr>
          <w:rFonts w:ascii="Times New Roman" w:hAnsi="Times New Roman" w:cs="Times New Roman"/>
          <w:color w:val="000000"/>
          <w:sz w:val="24"/>
          <w:szCs w:val="24"/>
        </w:rPr>
        <w:t xml:space="preserve">, resistance to ampicillin, gentamycin, kanamycin, </w:t>
      </w:r>
      <w:proofErr w:type="spellStart"/>
      <w:r w:rsidRPr="00332516">
        <w:rPr>
          <w:rFonts w:ascii="Times New Roman" w:hAnsi="Times New Roman" w:cs="Times New Roman"/>
          <w:color w:val="000000"/>
          <w:sz w:val="24"/>
          <w:szCs w:val="24"/>
        </w:rPr>
        <w:t>nalidixic</w:t>
      </w:r>
      <w:proofErr w:type="spellEnd"/>
      <w:r w:rsidRPr="00332516">
        <w:rPr>
          <w:rFonts w:ascii="Times New Roman" w:hAnsi="Times New Roman" w:cs="Times New Roman"/>
          <w:color w:val="000000"/>
          <w:sz w:val="24"/>
          <w:szCs w:val="24"/>
        </w:rPr>
        <w:t xml:space="preserve"> acid, rifampicin, streptomycin and tetracycline, respectively</w:t>
      </w:r>
    </w:p>
    <w:p w:rsidR="00344285" w:rsidRDefault="00344285">
      <w:pPr>
        <w:rPr>
          <w:rStyle w:val="Strong"/>
          <w:rFonts w:ascii="Times New Roman" w:hAnsi="Times New Roman" w:cs="Times New Roman"/>
          <w:i/>
          <w:iCs/>
          <w:sz w:val="24"/>
          <w:szCs w:val="24"/>
        </w:rPr>
      </w:pPr>
    </w:p>
    <w:p w:rsidR="00344285" w:rsidRDefault="00344285" w:rsidP="00344285">
      <w:pPr>
        <w:autoSpaceDE w:val="0"/>
        <w:autoSpaceDN w:val="0"/>
        <w:adjustRightInd w:val="0"/>
        <w:spacing w:before="120" w:after="120" w:line="240" w:lineRule="auto"/>
        <w:rPr>
          <w:rStyle w:val="Strong"/>
          <w:rFonts w:ascii="Times New Roman" w:hAnsi="Times New Roman" w:cs="Times New Roman"/>
          <w:iCs/>
          <w:sz w:val="24"/>
          <w:szCs w:val="24"/>
        </w:rPr>
      </w:pPr>
      <w:r>
        <w:rPr>
          <w:rStyle w:val="Strong"/>
          <w:rFonts w:ascii="Times New Roman" w:hAnsi="Times New Roman" w:cs="Times New Roman"/>
          <w:iCs/>
          <w:sz w:val="24"/>
          <w:szCs w:val="24"/>
        </w:rPr>
        <w:lastRenderedPageBreak/>
        <w:t>References</w:t>
      </w:r>
    </w:p>
    <w:p w:rsidR="00344285" w:rsidRPr="001A5D73" w:rsidRDefault="00344285" w:rsidP="00344285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noProof/>
          <w:sz w:val="24"/>
          <w:szCs w:val="24"/>
          <w:lang w:val="es-ES"/>
        </w:rPr>
      </w:pPr>
      <w:r>
        <w:rPr>
          <w:rStyle w:val="Strong"/>
          <w:rFonts w:ascii="Times New Roman" w:hAnsi="Times New Roman" w:cs="Times New Roman"/>
          <w:iCs/>
          <w:sz w:val="24"/>
          <w:szCs w:val="24"/>
        </w:rPr>
        <w:fldChar w:fldCharType="begin"/>
      </w:r>
      <w:r>
        <w:rPr>
          <w:rStyle w:val="Strong"/>
          <w:rFonts w:ascii="Times New Roman" w:hAnsi="Times New Roman" w:cs="Times New Roman"/>
          <w:iCs/>
          <w:sz w:val="24"/>
          <w:szCs w:val="24"/>
        </w:rPr>
        <w:instrText xml:space="preserve"> ADDIN LABTIVA_BIBLIOGRAPHY \* MERGEFORMAT</w:instrText>
      </w:r>
      <w:r>
        <w:rPr>
          <w:rStyle w:val="Strong"/>
          <w:rFonts w:ascii="Times New Roman" w:hAnsi="Times New Roman" w:cs="Times New Roman"/>
          <w:iCs/>
          <w:sz w:val="24"/>
          <w:szCs w:val="24"/>
        </w:rPr>
        <w:fldChar w:fldCharType="separate"/>
      </w:r>
      <w:r w:rsidRPr="00344285">
        <w:rPr>
          <w:rFonts w:ascii="Times New Roman" w:hAnsi="Times New Roman" w:cs="Times New Roman"/>
          <w:noProof/>
          <w:sz w:val="24"/>
          <w:szCs w:val="24"/>
        </w:rPr>
        <w:t xml:space="preserve">Boyer HW, Roulland-Dussoix D. (1969). A complementation analysis of the restriction and modification of DNA in Escherichia coli. </w:t>
      </w:r>
      <w:r w:rsidRPr="001A5D73">
        <w:rPr>
          <w:rFonts w:ascii="Times New Roman" w:hAnsi="Times New Roman" w:cs="Times New Roman"/>
          <w:noProof/>
          <w:sz w:val="24"/>
          <w:szCs w:val="24"/>
          <w:lang w:val="es-ES"/>
        </w:rPr>
        <w:t>J. Mol. Biol. 41:459–72.</w:t>
      </w:r>
    </w:p>
    <w:p w:rsidR="00344285" w:rsidRPr="00344285" w:rsidRDefault="00344285" w:rsidP="00344285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1A5D73">
        <w:rPr>
          <w:rFonts w:ascii="Times New Roman" w:hAnsi="Times New Roman" w:cs="Times New Roman"/>
          <w:noProof/>
          <w:sz w:val="24"/>
          <w:szCs w:val="24"/>
          <w:lang w:val="es-ES"/>
        </w:rPr>
        <w:t xml:space="preserve">Espinosa-Urgel M, Salido A, Ramos JL. </w:t>
      </w:r>
      <w:r w:rsidRPr="00344285">
        <w:rPr>
          <w:rFonts w:ascii="Times New Roman" w:hAnsi="Times New Roman" w:cs="Times New Roman"/>
          <w:noProof/>
          <w:sz w:val="24"/>
          <w:szCs w:val="24"/>
        </w:rPr>
        <w:t>(2000). Genetic analysis of functions involved in adhesion of Pseudomonas putida to seeds. J. Bacteriol. 182:2363–9.</w:t>
      </w:r>
    </w:p>
    <w:p w:rsidR="00344285" w:rsidRPr="00344285" w:rsidRDefault="00344285" w:rsidP="00344285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344285">
        <w:rPr>
          <w:rFonts w:ascii="Times New Roman" w:hAnsi="Times New Roman" w:cs="Times New Roman"/>
          <w:noProof/>
          <w:sz w:val="24"/>
          <w:szCs w:val="24"/>
        </w:rPr>
        <w:t>Figurski DH, Helinski DR. (1979). Replication of an origin-containing derivative of plasmid RK2 dependent on a plasmid function provided in trans. Proc. Natl. Acad. Sci. U.S.A. 76:1648–52.</w:t>
      </w:r>
    </w:p>
    <w:p w:rsidR="00344285" w:rsidRPr="00344285" w:rsidRDefault="00344285" w:rsidP="00344285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344285">
        <w:rPr>
          <w:rFonts w:ascii="Times New Roman" w:hAnsi="Times New Roman" w:cs="Times New Roman"/>
          <w:noProof/>
          <w:sz w:val="24"/>
          <w:szCs w:val="24"/>
        </w:rPr>
        <w:t>Gotfredsen M, Gerdes K. (1998). The Escherichia coli relBE genes belong to a new toxin-antitoxin gene family. Mol. Microbiol. 29:1065–76.</w:t>
      </w:r>
    </w:p>
    <w:p w:rsidR="00344285" w:rsidRPr="00344285" w:rsidRDefault="00344285" w:rsidP="00344285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344285">
        <w:rPr>
          <w:rFonts w:ascii="Times New Roman" w:hAnsi="Times New Roman" w:cs="Times New Roman"/>
          <w:noProof/>
          <w:sz w:val="24"/>
          <w:szCs w:val="24"/>
        </w:rPr>
        <w:t>Guzman LM, Belin D, Carson MJ, Beckwith J. (1995). Tight regulation, modulation, and high-level expression by vectors containing the arabinose PBAD promoter. J. Bacteriol. 177:4121–30.</w:t>
      </w:r>
    </w:p>
    <w:p w:rsidR="00344285" w:rsidRPr="00344285" w:rsidRDefault="00344285" w:rsidP="00344285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344285">
        <w:rPr>
          <w:rFonts w:ascii="Times New Roman" w:hAnsi="Times New Roman" w:cs="Times New Roman"/>
          <w:noProof/>
          <w:sz w:val="24"/>
          <w:szCs w:val="24"/>
        </w:rPr>
        <w:t>Hanahan D. (1983). Studies on transformation of Escherichia coli with plasmids. Journal of molecular biology 166:557–80.</w:t>
      </w:r>
    </w:p>
    <w:p w:rsidR="00344285" w:rsidRPr="00344285" w:rsidRDefault="00344285" w:rsidP="00344285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344285">
        <w:rPr>
          <w:rFonts w:ascii="Times New Roman" w:hAnsi="Times New Roman" w:cs="Times New Roman"/>
          <w:noProof/>
          <w:sz w:val="24"/>
          <w:szCs w:val="24"/>
        </w:rPr>
        <w:t>Herrero M, de Lorenzo V, Timmis KN. (1990). Transposon vectors containing non-antibiotic resistance selection markers for cloning and stable chromosomal insertion of foreign genes in gram-negative bacteria. J. Bacteriol. 172:6557–67.</w:t>
      </w:r>
    </w:p>
    <w:p w:rsidR="00344285" w:rsidRPr="00344285" w:rsidRDefault="00344285" w:rsidP="00344285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344285">
        <w:rPr>
          <w:rFonts w:ascii="Times New Roman" w:hAnsi="Times New Roman" w:cs="Times New Roman"/>
          <w:noProof/>
          <w:sz w:val="24"/>
          <w:szCs w:val="24"/>
        </w:rPr>
        <w:t>Hoang TT, Kutchma AJ, Becher A, Schweizer HP. (2000). Integration-proficient plasmids for Pseudomonas aeruginosa: site-specific integration and use for engineering of reporter and expression strains. Plasmid 43:59–72.</w:t>
      </w:r>
    </w:p>
    <w:p w:rsidR="00344285" w:rsidRPr="00344285" w:rsidRDefault="00344285" w:rsidP="00344285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344285">
        <w:rPr>
          <w:rFonts w:ascii="Times New Roman" w:hAnsi="Times New Roman" w:cs="Times New Roman"/>
          <w:noProof/>
          <w:sz w:val="24"/>
          <w:szCs w:val="24"/>
        </w:rPr>
        <w:t>Kaniga K, Delor I, Cornelis GR. (1991). A wide-host-range suicide vector for improving reverse genetics in gram-negative bacteria: inactivation of the blaA gene of Yersinia enterocolitica. Gene 109:137–41.</w:t>
      </w:r>
    </w:p>
    <w:p w:rsidR="00344285" w:rsidRPr="00344285" w:rsidRDefault="00344285" w:rsidP="00344285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344285">
        <w:rPr>
          <w:rFonts w:ascii="Times New Roman" w:hAnsi="Times New Roman" w:cs="Times New Roman"/>
          <w:noProof/>
          <w:sz w:val="24"/>
          <w:szCs w:val="24"/>
        </w:rPr>
        <w:t>Kessler B, de Lorenzo V, Timmis KN. (1992). A general system to integrate lacZ fusions into the chromosomes of gram-negative eubacteria: regulation of the Pm promoter of the TOL plasmid studied with all controlling elements in monocopy. Mol. Gen. Genet. 233:293–301.</w:t>
      </w:r>
    </w:p>
    <w:p w:rsidR="00344285" w:rsidRPr="001A5D73" w:rsidRDefault="00344285" w:rsidP="00344285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noProof/>
          <w:sz w:val="24"/>
          <w:szCs w:val="24"/>
          <w:lang w:val="es-ES"/>
        </w:rPr>
      </w:pPr>
      <w:r w:rsidRPr="00344285">
        <w:rPr>
          <w:rFonts w:ascii="Times New Roman" w:hAnsi="Times New Roman" w:cs="Times New Roman"/>
          <w:noProof/>
          <w:sz w:val="24"/>
          <w:szCs w:val="24"/>
        </w:rPr>
        <w:t xml:space="preserve">Köhler T, Harayama S, Ramos JL, Timmis KN. (1989). Involvement of Pseudomonas putida RpoN sigma factor in regulation of various metabolic functions. </w:t>
      </w:r>
      <w:r w:rsidRPr="001A5D73">
        <w:rPr>
          <w:rFonts w:ascii="Times New Roman" w:hAnsi="Times New Roman" w:cs="Times New Roman"/>
          <w:noProof/>
          <w:sz w:val="24"/>
          <w:szCs w:val="24"/>
          <w:lang w:val="es-ES"/>
        </w:rPr>
        <w:t>J. Bacteriol. 171:4326–33.</w:t>
      </w:r>
    </w:p>
    <w:p w:rsidR="00344285" w:rsidRPr="00344285" w:rsidRDefault="00344285" w:rsidP="00344285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1A5D73">
        <w:rPr>
          <w:rFonts w:ascii="Times New Roman" w:hAnsi="Times New Roman" w:cs="Times New Roman"/>
          <w:noProof/>
          <w:sz w:val="24"/>
          <w:szCs w:val="24"/>
          <w:lang w:val="es-ES"/>
        </w:rPr>
        <w:t xml:space="preserve">Molina-Henares MA, de la Torre J, García-Salamanca A, Molina-Henares AJ, Herrera MC, Ramos JL, et al. </w:t>
      </w:r>
      <w:r w:rsidRPr="00344285">
        <w:rPr>
          <w:rFonts w:ascii="Times New Roman" w:hAnsi="Times New Roman" w:cs="Times New Roman"/>
          <w:noProof/>
          <w:sz w:val="24"/>
          <w:szCs w:val="24"/>
        </w:rPr>
        <w:t>(2010). Identification of conditionally essential genes for growth of Pseudomonas putida KT2440 on minimal medium through the screening of a genome-wide mutant library. Environ. Microbiol. 12:1468–85.</w:t>
      </w:r>
    </w:p>
    <w:p w:rsidR="00344285" w:rsidRPr="00344285" w:rsidRDefault="00344285" w:rsidP="00344285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344285" w:rsidRPr="00344285" w:rsidRDefault="00344285" w:rsidP="00344285">
      <w:pPr>
        <w:rPr>
          <w:rStyle w:val="Strong"/>
          <w:rFonts w:ascii="Times New Roman" w:hAnsi="Times New Roman" w:cs="Times New Roman"/>
          <w:iCs/>
          <w:sz w:val="24"/>
          <w:szCs w:val="24"/>
        </w:rPr>
      </w:pPr>
      <w:r w:rsidRPr="00344285">
        <w:rPr>
          <w:rStyle w:val="Strong"/>
          <w:rFonts w:ascii="Times New Roman" w:hAnsi="Times New Roman" w:cs="Times New Roman"/>
          <w:iCs/>
          <w:noProof/>
          <w:sz w:val="24"/>
          <w:szCs w:val="24"/>
        </w:rPr>
        <w:t xml:space="preserve"> </w:t>
      </w:r>
      <w:r>
        <w:rPr>
          <w:rStyle w:val="Strong"/>
          <w:rFonts w:ascii="Times New Roman" w:hAnsi="Times New Roman" w:cs="Times New Roman"/>
          <w:iCs/>
          <w:sz w:val="24"/>
          <w:szCs w:val="24"/>
        </w:rPr>
        <w:fldChar w:fldCharType="end"/>
      </w:r>
    </w:p>
    <w:sectPr w:rsidR="00344285" w:rsidRPr="00344285" w:rsidSect="00C310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A87E99"/>
    <w:multiLevelType w:val="multilevel"/>
    <w:tmpl w:val="25D6E7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E3758E2"/>
    <w:multiLevelType w:val="multilevel"/>
    <w:tmpl w:val="225C88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2954208"/>
    <w:multiLevelType w:val="multilevel"/>
    <w:tmpl w:val="EBDE58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5677867"/>
    <w:multiLevelType w:val="multilevel"/>
    <w:tmpl w:val="A30688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910"/>
    <w:rsid w:val="00021AF7"/>
    <w:rsid w:val="00035053"/>
    <w:rsid w:val="000502B9"/>
    <w:rsid w:val="00057F24"/>
    <w:rsid w:val="00062D81"/>
    <w:rsid w:val="00072232"/>
    <w:rsid w:val="0008726E"/>
    <w:rsid w:val="00091B9B"/>
    <w:rsid w:val="00095D2C"/>
    <w:rsid w:val="0010201A"/>
    <w:rsid w:val="001046D6"/>
    <w:rsid w:val="00132FD7"/>
    <w:rsid w:val="00142A9C"/>
    <w:rsid w:val="001A5D73"/>
    <w:rsid w:val="001E12AF"/>
    <w:rsid w:val="001F6D87"/>
    <w:rsid w:val="00205A2E"/>
    <w:rsid w:val="00250BE6"/>
    <w:rsid w:val="00252C22"/>
    <w:rsid w:val="00261ACD"/>
    <w:rsid w:val="00263465"/>
    <w:rsid w:val="002B043A"/>
    <w:rsid w:val="002B1D24"/>
    <w:rsid w:val="002E3DE1"/>
    <w:rsid w:val="00325581"/>
    <w:rsid w:val="00327D88"/>
    <w:rsid w:val="00332516"/>
    <w:rsid w:val="00344285"/>
    <w:rsid w:val="004153C1"/>
    <w:rsid w:val="004411CE"/>
    <w:rsid w:val="00441611"/>
    <w:rsid w:val="00492900"/>
    <w:rsid w:val="0049520E"/>
    <w:rsid w:val="004B0A42"/>
    <w:rsid w:val="00534310"/>
    <w:rsid w:val="00570EDD"/>
    <w:rsid w:val="00582432"/>
    <w:rsid w:val="0059226F"/>
    <w:rsid w:val="005C5BF8"/>
    <w:rsid w:val="005C7C96"/>
    <w:rsid w:val="005D5448"/>
    <w:rsid w:val="005F22B6"/>
    <w:rsid w:val="006247E7"/>
    <w:rsid w:val="0066530F"/>
    <w:rsid w:val="00675A0D"/>
    <w:rsid w:val="00675E11"/>
    <w:rsid w:val="006E38F1"/>
    <w:rsid w:val="00721D10"/>
    <w:rsid w:val="007220B3"/>
    <w:rsid w:val="00722341"/>
    <w:rsid w:val="00741C14"/>
    <w:rsid w:val="00761332"/>
    <w:rsid w:val="00774534"/>
    <w:rsid w:val="00796E6F"/>
    <w:rsid w:val="007B224A"/>
    <w:rsid w:val="007F3D21"/>
    <w:rsid w:val="00811F40"/>
    <w:rsid w:val="008210A1"/>
    <w:rsid w:val="008354FB"/>
    <w:rsid w:val="0085259C"/>
    <w:rsid w:val="00861070"/>
    <w:rsid w:val="00877BBF"/>
    <w:rsid w:val="00883557"/>
    <w:rsid w:val="00893E25"/>
    <w:rsid w:val="008A0C22"/>
    <w:rsid w:val="008C17CC"/>
    <w:rsid w:val="008E21B9"/>
    <w:rsid w:val="00936701"/>
    <w:rsid w:val="00983984"/>
    <w:rsid w:val="009F39EA"/>
    <w:rsid w:val="009F6809"/>
    <w:rsid w:val="00A02EAB"/>
    <w:rsid w:val="00A43E3B"/>
    <w:rsid w:val="00A82D5D"/>
    <w:rsid w:val="00A950D3"/>
    <w:rsid w:val="00AA17DD"/>
    <w:rsid w:val="00AC2000"/>
    <w:rsid w:val="00AC57C1"/>
    <w:rsid w:val="00AD03EB"/>
    <w:rsid w:val="00AD16F7"/>
    <w:rsid w:val="00AE43DC"/>
    <w:rsid w:val="00AF1CD6"/>
    <w:rsid w:val="00B03AC5"/>
    <w:rsid w:val="00B22BBF"/>
    <w:rsid w:val="00B347E7"/>
    <w:rsid w:val="00B7732B"/>
    <w:rsid w:val="00B813FC"/>
    <w:rsid w:val="00BA4F28"/>
    <w:rsid w:val="00BE45F0"/>
    <w:rsid w:val="00C31020"/>
    <w:rsid w:val="00D31BC6"/>
    <w:rsid w:val="00D33AD1"/>
    <w:rsid w:val="00D756AE"/>
    <w:rsid w:val="00D81920"/>
    <w:rsid w:val="00DA58FC"/>
    <w:rsid w:val="00DC149D"/>
    <w:rsid w:val="00DC4415"/>
    <w:rsid w:val="00DD6AE0"/>
    <w:rsid w:val="00E0526E"/>
    <w:rsid w:val="00E41910"/>
    <w:rsid w:val="00E5144A"/>
    <w:rsid w:val="00EA3D58"/>
    <w:rsid w:val="00ED6C5B"/>
    <w:rsid w:val="00EF4DA0"/>
    <w:rsid w:val="00F47971"/>
    <w:rsid w:val="00F933EF"/>
    <w:rsid w:val="00FB3A97"/>
    <w:rsid w:val="00FB5697"/>
    <w:rsid w:val="00FC34A6"/>
    <w:rsid w:val="00FC3730"/>
    <w:rsid w:val="00FF69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545C15B-F711-49C2-B008-8F67240F9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DA0"/>
  </w:style>
  <w:style w:type="paragraph" w:styleId="Heading1">
    <w:name w:val="heading 1"/>
    <w:basedOn w:val="Normal"/>
    <w:next w:val="Normal"/>
    <w:link w:val="Heading1Char"/>
    <w:uiPriority w:val="9"/>
    <w:qFormat/>
    <w:rsid w:val="00FB3A9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8E21B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5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02EAB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66530F"/>
    <w:rPr>
      <w:i/>
      <w:iCs/>
    </w:rPr>
  </w:style>
  <w:style w:type="character" w:styleId="Strong">
    <w:name w:val="Strong"/>
    <w:basedOn w:val="DefaultParagraphFont"/>
    <w:uiPriority w:val="22"/>
    <w:qFormat/>
    <w:rsid w:val="0066530F"/>
    <w:rPr>
      <w:b/>
      <w:bCs/>
    </w:rPr>
  </w:style>
  <w:style w:type="character" w:customStyle="1" w:styleId="cit-pub-date">
    <w:name w:val="cit-pub-date"/>
    <w:basedOn w:val="DefaultParagraphFont"/>
    <w:rsid w:val="0066530F"/>
  </w:style>
  <w:style w:type="character" w:customStyle="1" w:styleId="cit-source">
    <w:name w:val="cit-source"/>
    <w:basedOn w:val="DefaultParagraphFont"/>
    <w:rsid w:val="0066530F"/>
  </w:style>
  <w:style w:type="character" w:customStyle="1" w:styleId="cit-vol">
    <w:name w:val="cit-vol"/>
    <w:basedOn w:val="DefaultParagraphFont"/>
    <w:rsid w:val="0066530F"/>
  </w:style>
  <w:style w:type="character" w:customStyle="1" w:styleId="cit-fpage">
    <w:name w:val="cit-fpage"/>
    <w:basedOn w:val="DefaultParagraphFont"/>
    <w:rsid w:val="0066530F"/>
  </w:style>
  <w:style w:type="character" w:customStyle="1" w:styleId="cit-auth">
    <w:name w:val="cit-auth"/>
    <w:basedOn w:val="DefaultParagraphFont"/>
    <w:rsid w:val="00035053"/>
  </w:style>
  <w:style w:type="character" w:customStyle="1" w:styleId="cit-name-surname">
    <w:name w:val="cit-name-surname"/>
    <w:basedOn w:val="DefaultParagraphFont"/>
    <w:rsid w:val="00035053"/>
  </w:style>
  <w:style w:type="character" w:customStyle="1" w:styleId="cit-name-given-names">
    <w:name w:val="cit-name-given-names"/>
    <w:basedOn w:val="DefaultParagraphFont"/>
    <w:rsid w:val="00035053"/>
  </w:style>
  <w:style w:type="character" w:customStyle="1" w:styleId="cit-article-title">
    <w:name w:val="cit-article-title"/>
    <w:basedOn w:val="DefaultParagraphFont"/>
    <w:rsid w:val="00035053"/>
  </w:style>
  <w:style w:type="character" w:customStyle="1" w:styleId="cit-lpage">
    <w:name w:val="cit-lpage"/>
    <w:basedOn w:val="DefaultParagraphFont"/>
    <w:rsid w:val="00035053"/>
  </w:style>
  <w:style w:type="character" w:customStyle="1" w:styleId="mixed-citation">
    <w:name w:val="mixed-citation"/>
    <w:basedOn w:val="DefaultParagraphFont"/>
    <w:rsid w:val="00205A2E"/>
  </w:style>
  <w:style w:type="character" w:customStyle="1" w:styleId="ref-title">
    <w:name w:val="ref-title"/>
    <w:basedOn w:val="DefaultParagraphFont"/>
    <w:rsid w:val="00205A2E"/>
  </w:style>
  <w:style w:type="character" w:customStyle="1" w:styleId="ref-journal">
    <w:name w:val="ref-journal"/>
    <w:basedOn w:val="DefaultParagraphFont"/>
    <w:rsid w:val="00205A2E"/>
  </w:style>
  <w:style w:type="character" w:customStyle="1" w:styleId="ref-vol">
    <w:name w:val="ref-vol"/>
    <w:basedOn w:val="DefaultParagraphFont"/>
    <w:rsid w:val="00205A2E"/>
  </w:style>
  <w:style w:type="character" w:customStyle="1" w:styleId="Heading2Char">
    <w:name w:val="Heading 2 Char"/>
    <w:basedOn w:val="DefaultParagraphFont"/>
    <w:link w:val="Heading2"/>
    <w:uiPriority w:val="9"/>
    <w:rsid w:val="008E21B9"/>
    <w:rPr>
      <w:rFonts w:ascii="Times New Roman" w:eastAsia="Times New Roman" w:hAnsi="Times New Roman" w:cs="Times New Roman"/>
      <w:b/>
      <w:bCs/>
      <w:sz w:val="36"/>
      <w:szCs w:val="36"/>
      <w:lang w:val="es-ES" w:eastAsia="es-ES"/>
    </w:rPr>
  </w:style>
  <w:style w:type="character" w:customStyle="1" w:styleId="Heading1Char">
    <w:name w:val="Heading 1 Char"/>
    <w:basedOn w:val="DefaultParagraphFont"/>
    <w:link w:val="Heading1"/>
    <w:uiPriority w:val="9"/>
    <w:rsid w:val="00FB3A9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semiHidden/>
    <w:unhideWhenUsed/>
    <w:rsid w:val="00AE43D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5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55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F3D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27D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7D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7D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D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D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5E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1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74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26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5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8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29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65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9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1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1176</Words>
  <Characters>6704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mperial College</Company>
  <LinksUpToDate>false</LinksUpToDate>
  <CharactersWithSpaces>7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l, Patricia</dc:creator>
  <cp:lastModifiedBy>Bernal, Patricia</cp:lastModifiedBy>
  <cp:revision>5</cp:revision>
  <dcterms:created xsi:type="dcterms:W3CDTF">2016-07-05T11:28:00Z</dcterms:created>
  <dcterms:modified xsi:type="dcterms:W3CDTF">2016-07-08T13:43:00Z</dcterms:modified>
</cp:coreProperties>
</file>